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5B8D6" w14:textId="77777777" w:rsidR="008B7304" w:rsidRPr="008B7304" w:rsidRDefault="008B7304" w:rsidP="008B7304">
      <w:pPr>
        <w:ind w:left="-709"/>
        <w:rPr>
          <w:sz w:val="20"/>
        </w:rPr>
      </w:pPr>
      <w:r w:rsidRPr="00B41BE0">
        <w:rPr>
          <w:b/>
          <w:noProof/>
          <w:sz w:val="34"/>
          <w:szCs w:val="36"/>
          <w:lang w:eastAsia="en-GB"/>
        </w:rPr>
        <w:drawing>
          <wp:inline distT="0" distB="0" distL="0" distR="0" wp14:anchorId="560B5A5D" wp14:editId="36EE9393">
            <wp:extent cx="6955790" cy="3107055"/>
            <wp:effectExtent l="38100" t="0" r="73660" b="1714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>
        <w:rPr>
          <w:b/>
          <w:sz w:val="20"/>
        </w:rPr>
        <w:t xml:space="preserve"> </w:t>
      </w:r>
    </w:p>
    <w:p w14:paraId="6740C5FA" w14:textId="77777777" w:rsidR="008B7304" w:rsidRDefault="008B7304" w:rsidP="008B7304"/>
    <w:p w14:paraId="0FBF0AFE" w14:textId="6B854390" w:rsidR="003B0CDB" w:rsidRDefault="003B0CDB" w:rsidP="003B0CDB">
      <w:pPr>
        <w:spacing w:after="0"/>
        <w:rPr>
          <w:b/>
          <w:sz w:val="20"/>
        </w:rPr>
      </w:pPr>
      <w:r>
        <w:rPr>
          <w:b/>
          <w:sz w:val="20"/>
        </w:rPr>
        <w:t xml:space="preserve">Supplementary Figure </w:t>
      </w:r>
      <w:r w:rsidR="00331DDF">
        <w:rPr>
          <w:b/>
          <w:sz w:val="20"/>
        </w:rPr>
        <w:t>2</w:t>
      </w:r>
      <w:r w:rsidR="002A183A">
        <w:rPr>
          <w:b/>
          <w:sz w:val="20"/>
        </w:rPr>
        <w:t>A</w:t>
      </w:r>
      <w:r>
        <w:rPr>
          <w:b/>
          <w:sz w:val="20"/>
        </w:rPr>
        <w:t xml:space="preserve">: </w:t>
      </w:r>
    </w:p>
    <w:p w14:paraId="2422735A" w14:textId="77777777" w:rsidR="003447CE" w:rsidRDefault="003B0CDB" w:rsidP="003B0CDB">
      <w:pPr>
        <w:spacing w:after="0"/>
        <w:rPr>
          <w:sz w:val="20"/>
        </w:rPr>
      </w:pPr>
      <w:r w:rsidRPr="00167501">
        <w:rPr>
          <w:sz w:val="20"/>
        </w:rPr>
        <w:t xml:space="preserve">Main tertiary referral hubs and the spokes they serve. </w:t>
      </w:r>
    </w:p>
    <w:p w14:paraId="5A70EECB" w14:textId="7FCE8C22" w:rsidR="003447CE" w:rsidRDefault="003B0CDB" w:rsidP="003B0CDB">
      <w:pPr>
        <w:spacing w:after="0"/>
        <w:rPr>
          <w:sz w:val="20"/>
        </w:rPr>
      </w:pPr>
      <w:r w:rsidRPr="00167501">
        <w:rPr>
          <w:sz w:val="20"/>
        </w:rPr>
        <w:t>White: Hospitals without trainees from</w:t>
      </w:r>
      <w:r w:rsidR="003447CE">
        <w:rPr>
          <w:sz w:val="20"/>
        </w:rPr>
        <w:t xml:space="preserve"> the</w:t>
      </w:r>
      <w:r w:rsidRPr="00167501">
        <w:rPr>
          <w:sz w:val="20"/>
        </w:rPr>
        <w:t xml:space="preserve"> </w:t>
      </w:r>
      <w:r w:rsidR="00411F35">
        <w:rPr>
          <w:sz w:val="20"/>
        </w:rPr>
        <w:t xml:space="preserve">Health Education England </w:t>
      </w:r>
      <w:r w:rsidR="003447CE">
        <w:rPr>
          <w:sz w:val="20"/>
        </w:rPr>
        <w:t>West Midlands</w:t>
      </w:r>
      <w:r w:rsidRPr="00167501">
        <w:rPr>
          <w:sz w:val="20"/>
        </w:rPr>
        <w:t xml:space="preserve"> </w:t>
      </w:r>
      <w:r w:rsidR="00411F35">
        <w:rPr>
          <w:sz w:val="20"/>
        </w:rPr>
        <w:t>Postgraduate School of Ophthalmology</w:t>
      </w:r>
    </w:p>
    <w:p w14:paraId="103A3E44" w14:textId="77777777" w:rsidR="003447CE" w:rsidRDefault="003447CE" w:rsidP="003B0CDB">
      <w:pPr>
        <w:spacing w:after="0"/>
        <w:rPr>
          <w:sz w:val="20"/>
        </w:rPr>
      </w:pPr>
      <w:r>
        <w:rPr>
          <w:sz w:val="20"/>
        </w:rPr>
        <w:t>Green: RCOp</w:t>
      </w:r>
      <w:r w:rsidR="003B0CDB" w:rsidRPr="00167501">
        <w:rPr>
          <w:sz w:val="20"/>
        </w:rPr>
        <w:t>hth a</w:t>
      </w:r>
      <w:r>
        <w:rPr>
          <w:sz w:val="20"/>
        </w:rPr>
        <w:t>ccredited teaching hospitals</w:t>
      </w:r>
    </w:p>
    <w:p w14:paraId="2F155FAE" w14:textId="25C396BB" w:rsidR="003B0CDB" w:rsidRPr="00DE63CD" w:rsidRDefault="003447CE" w:rsidP="003B0CDB">
      <w:pPr>
        <w:spacing w:after="0"/>
        <w:rPr>
          <w:b/>
          <w:sz w:val="20"/>
        </w:rPr>
      </w:pPr>
      <w:r>
        <w:rPr>
          <w:sz w:val="20"/>
        </w:rPr>
        <w:t>Red:</w:t>
      </w:r>
      <w:r w:rsidR="003B0CDB" w:rsidRPr="00167501">
        <w:rPr>
          <w:sz w:val="20"/>
        </w:rPr>
        <w:t xml:space="preserve"> </w:t>
      </w:r>
      <w:r>
        <w:rPr>
          <w:sz w:val="20"/>
        </w:rPr>
        <w:t>A</w:t>
      </w:r>
      <w:r w:rsidR="003B0CDB" w:rsidRPr="00167501">
        <w:rPr>
          <w:sz w:val="20"/>
        </w:rPr>
        <w:t>ccredited teaching hospitals where t</w:t>
      </w:r>
      <w:r>
        <w:rPr>
          <w:sz w:val="20"/>
        </w:rPr>
        <w:t xml:space="preserve">otal number of cataract surgeries was not available </w:t>
      </w:r>
    </w:p>
    <w:p w14:paraId="3AF7F8AA" w14:textId="77777777" w:rsidR="00FB0AC9" w:rsidRDefault="00FB0AC9"/>
    <w:sectPr w:rsidR="00FB0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304"/>
    <w:rsid w:val="000D10CF"/>
    <w:rsid w:val="002A183A"/>
    <w:rsid w:val="00331DDF"/>
    <w:rsid w:val="003447CE"/>
    <w:rsid w:val="003B0CDB"/>
    <w:rsid w:val="00411F35"/>
    <w:rsid w:val="005238F5"/>
    <w:rsid w:val="008B7304"/>
    <w:rsid w:val="00CE4468"/>
    <w:rsid w:val="00CF23D7"/>
    <w:rsid w:val="00D23E22"/>
    <w:rsid w:val="00FB0AC9"/>
    <w:rsid w:val="00FB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2E92"/>
  <w15:chartTrackingRefBased/>
  <w15:docId w15:val="{1F069E8D-2F33-4A0B-958B-5680A25B8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3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3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E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E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21E1574-E9DE-47B3-A384-233410972B9B}" type="doc">
      <dgm:prSet loTypeId="urn:microsoft.com/office/officeart/2005/8/layout/hierarchy4" loCatId="relationship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280D073E-97E9-4460-8DD5-EB47CA8973F4}">
      <dgm:prSet phldrT="[Text]"/>
      <dgm:spPr/>
      <dgm:t>
        <a:bodyPr/>
        <a:lstStyle/>
        <a:p>
          <a:r>
            <a:rPr lang="en-GB"/>
            <a:t>NHS Health Education England West Midlands</a:t>
          </a:r>
        </a:p>
      </dgm:t>
    </dgm:pt>
    <dgm:pt modelId="{25957752-755C-4EFE-A5CE-7D8BE11A4A44}" type="parTrans" cxnId="{AC452E5B-C715-4BAE-A0EF-34DA6AF5570D}">
      <dgm:prSet/>
      <dgm:spPr/>
      <dgm:t>
        <a:bodyPr/>
        <a:lstStyle/>
        <a:p>
          <a:endParaRPr lang="en-GB"/>
        </a:p>
      </dgm:t>
    </dgm:pt>
    <dgm:pt modelId="{92622593-B910-43BE-B315-22E38F8A44A6}" type="sibTrans" cxnId="{AC452E5B-C715-4BAE-A0EF-34DA6AF5570D}">
      <dgm:prSet/>
      <dgm:spPr/>
      <dgm:t>
        <a:bodyPr/>
        <a:lstStyle/>
        <a:p>
          <a:endParaRPr lang="en-GB"/>
        </a:p>
      </dgm:t>
    </dgm:pt>
    <dgm:pt modelId="{1DA2DA67-7231-4DB5-96CF-C9362A00A71A}">
      <dgm:prSet phldrT="[Text]" custT="1"/>
      <dgm:spPr>
        <a:solidFill>
          <a:srgbClr val="92D050"/>
        </a:solidFill>
      </dgm:spPr>
      <dgm:t>
        <a:bodyPr/>
        <a:lstStyle/>
        <a:p>
          <a:r>
            <a:rPr lang="en-GB" sz="1000"/>
            <a:t>Birmingham </a:t>
          </a:r>
          <a:r>
            <a:rPr lang="en-GB" sz="1000">
              <a:solidFill>
                <a:sysClr val="windowText" lastClr="000000"/>
              </a:solidFill>
            </a:rPr>
            <a:t>and</a:t>
          </a:r>
          <a:r>
            <a:rPr lang="en-GB" sz="1000"/>
            <a:t> Midland Eye Centre</a:t>
          </a:r>
        </a:p>
      </dgm:t>
    </dgm:pt>
    <dgm:pt modelId="{7CF95530-9885-411E-BE5E-B6342A49C3B7}" type="parTrans" cxnId="{1468F4E3-787B-4AA4-AC4A-CD14AFA0EED6}">
      <dgm:prSet/>
      <dgm:spPr/>
      <dgm:t>
        <a:bodyPr/>
        <a:lstStyle/>
        <a:p>
          <a:endParaRPr lang="en-GB"/>
        </a:p>
      </dgm:t>
    </dgm:pt>
    <dgm:pt modelId="{970ACF16-7119-4A41-A26B-B2AE16EA068C}" type="sibTrans" cxnId="{1468F4E3-787B-4AA4-AC4A-CD14AFA0EED6}">
      <dgm:prSet/>
      <dgm:spPr/>
      <dgm:t>
        <a:bodyPr/>
        <a:lstStyle/>
        <a:p>
          <a:endParaRPr lang="en-GB"/>
        </a:p>
      </dgm:t>
    </dgm:pt>
    <dgm:pt modelId="{0AFF9EF8-47DC-4AD3-B467-1599317C3B31}">
      <dgm:prSet phldrT="[Text]" custT="1"/>
      <dgm:spPr>
        <a:solidFill>
          <a:srgbClr val="92D050"/>
        </a:solidFill>
      </dgm:spPr>
      <dgm:t>
        <a:bodyPr/>
        <a:lstStyle/>
        <a:p>
          <a:r>
            <a:rPr lang="en-GB" sz="700"/>
            <a:t>University Hospital Coventry Warwickshire</a:t>
          </a:r>
        </a:p>
      </dgm:t>
    </dgm:pt>
    <dgm:pt modelId="{8DFE2FF0-EB8D-4C3E-BBD2-CD7150DB2758}" type="parTrans" cxnId="{1EF21C8E-4227-44AB-A28D-1B33DB5CD78F}">
      <dgm:prSet/>
      <dgm:spPr/>
      <dgm:t>
        <a:bodyPr/>
        <a:lstStyle/>
        <a:p>
          <a:endParaRPr lang="en-GB"/>
        </a:p>
      </dgm:t>
    </dgm:pt>
    <dgm:pt modelId="{33A268F6-0DB9-480B-81D9-A102E3A4A171}" type="sibTrans" cxnId="{1EF21C8E-4227-44AB-A28D-1B33DB5CD78F}">
      <dgm:prSet/>
      <dgm:spPr/>
      <dgm:t>
        <a:bodyPr/>
        <a:lstStyle/>
        <a:p>
          <a:endParaRPr lang="en-GB"/>
        </a:p>
      </dgm:t>
    </dgm:pt>
    <dgm:pt modelId="{814E923A-0398-47AF-A021-545F8856A293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New Cross Hospital</a:t>
          </a:r>
        </a:p>
      </dgm:t>
    </dgm:pt>
    <dgm:pt modelId="{B07C6399-8EDF-4065-9C1E-F2D468CE237A}" type="parTrans" cxnId="{4FC8D5B5-5D0E-4566-84EB-6B042FBC632E}">
      <dgm:prSet/>
      <dgm:spPr/>
      <dgm:t>
        <a:bodyPr/>
        <a:lstStyle/>
        <a:p>
          <a:endParaRPr lang="en-GB"/>
        </a:p>
      </dgm:t>
    </dgm:pt>
    <dgm:pt modelId="{90B7B3D8-385D-4CED-A556-D4DC25D26DE7}" type="sibTrans" cxnId="{4FC8D5B5-5D0E-4566-84EB-6B042FBC632E}">
      <dgm:prSet/>
      <dgm:spPr/>
      <dgm:t>
        <a:bodyPr/>
        <a:lstStyle/>
        <a:p>
          <a:endParaRPr lang="en-GB"/>
        </a:p>
      </dgm:t>
    </dgm:pt>
    <dgm:pt modelId="{1A7CAA66-03B0-4534-8996-94732514CB4C}">
      <dgm:prSet phldrT="[Text]"/>
      <dgm:spPr/>
      <dgm:t>
        <a:bodyPr/>
        <a:lstStyle/>
        <a:p>
          <a:r>
            <a:rPr lang="en-GB"/>
            <a:t>Worcester Royal Hospital</a:t>
          </a:r>
        </a:p>
      </dgm:t>
    </dgm:pt>
    <dgm:pt modelId="{D48ECDE0-84A0-4EF7-B265-B0F677364892}" type="parTrans" cxnId="{53BFB008-F8D1-4FE2-A119-4A8D35FB5A66}">
      <dgm:prSet/>
      <dgm:spPr/>
      <dgm:t>
        <a:bodyPr/>
        <a:lstStyle/>
        <a:p>
          <a:endParaRPr lang="en-GB"/>
        </a:p>
      </dgm:t>
    </dgm:pt>
    <dgm:pt modelId="{DDF61CED-9F8F-4ABB-8186-67DE639F724E}" type="sibTrans" cxnId="{53BFB008-F8D1-4FE2-A119-4A8D35FB5A66}">
      <dgm:prSet/>
      <dgm:spPr/>
      <dgm:t>
        <a:bodyPr/>
        <a:lstStyle/>
        <a:p>
          <a:endParaRPr lang="en-GB"/>
        </a:p>
      </dgm:t>
    </dgm:pt>
    <dgm:pt modelId="{76C7CBD6-85AF-4346-BFAD-EEB123C5073F}">
      <dgm:prSet phldrT="[Text]"/>
      <dgm:spPr/>
      <dgm:t>
        <a:bodyPr/>
        <a:lstStyle/>
        <a:p>
          <a:r>
            <a:rPr lang="en-GB"/>
            <a:t>Alexandra Hospital</a:t>
          </a:r>
        </a:p>
      </dgm:t>
    </dgm:pt>
    <dgm:pt modelId="{0F3EADF0-310D-4C0D-BC0F-F6A551DCBC6D}" type="parTrans" cxnId="{103324F7-6F4C-401C-AC41-E219B9E373C4}">
      <dgm:prSet/>
      <dgm:spPr/>
      <dgm:t>
        <a:bodyPr/>
        <a:lstStyle/>
        <a:p>
          <a:endParaRPr lang="en-GB"/>
        </a:p>
      </dgm:t>
    </dgm:pt>
    <dgm:pt modelId="{F5189AE9-4331-4180-BC6E-4D5BCFBCD20C}" type="sibTrans" cxnId="{103324F7-6F4C-401C-AC41-E219B9E373C4}">
      <dgm:prSet/>
      <dgm:spPr/>
      <dgm:t>
        <a:bodyPr/>
        <a:lstStyle/>
        <a:p>
          <a:endParaRPr lang="en-GB"/>
        </a:p>
      </dgm:t>
    </dgm:pt>
    <dgm:pt modelId="{6BA984E7-2606-4B29-B402-4D946BFEE83F}">
      <dgm:prSet phldrT="[Text]"/>
      <dgm:spPr/>
      <dgm:t>
        <a:bodyPr/>
        <a:lstStyle/>
        <a:p>
          <a:r>
            <a:rPr lang="en-GB"/>
            <a:t>Kidder minster Hospital</a:t>
          </a:r>
        </a:p>
      </dgm:t>
    </dgm:pt>
    <dgm:pt modelId="{E2185BF4-4C21-4415-8FD8-D5EA2C993474}" type="parTrans" cxnId="{8FE78491-DC41-47AC-8AA3-94859DDFB047}">
      <dgm:prSet/>
      <dgm:spPr/>
      <dgm:t>
        <a:bodyPr/>
        <a:lstStyle/>
        <a:p>
          <a:endParaRPr lang="en-GB"/>
        </a:p>
      </dgm:t>
    </dgm:pt>
    <dgm:pt modelId="{6DCDFEFB-861C-4726-8FC4-39DAE07A3472}" type="sibTrans" cxnId="{8FE78491-DC41-47AC-8AA3-94859DDFB047}">
      <dgm:prSet/>
      <dgm:spPr/>
      <dgm:t>
        <a:bodyPr/>
        <a:lstStyle/>
        <a:p>
          <a:endParaRPr lang="en-GB"/>
        </a:p>
      </dgm:t>
    </dgm:pt>
    <dgm:pt modelId="{16923491-0135-4578-A7B6-AB41928A3A44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Russells Hall Hospital</a:t>
          </a:r>
        </a:p>
      </dgm:t>
    </dgm:pt>
    <dgm:pt modelId="{F6081A0F-6F77-48DB-BC3B-D78506D34D0A}" type="parTrans" cxnId="{56C4D1F0-A282-48DD-8E43-C85DE2D91E68}">
      <dgm:prSet/>
      <dgm:spPr/>
      <dgm:t>
        <a:bodyPr/>
        <a:lstStyle/>
        <a:p>
          <a:endParaRPr lang="en-GB"/>
        </a:p>
      </dgm:t>
    </dgm:pt>
    <dgm:pt modelId="{E2965129-14CF-4392-A3DB-9D79AB2557E1}" type="sibTrans" cxnId="{56C4D1F0-A282-48DD-8E43-C85DE2D91E68}">
      <dgm:prSet/>
      <dgm:spPr/>
      <dgm:t>
        <a:bodyPr/>
        <a:lstStyle/>
        <a:p>
          <a:endParaRPr lang="en-GB"/>
        </a:p>
      </dgm:t>
    </dgm:pt>
    <dgm:pt modelId="{1C420792-7FB3-47DB-9B20-D89D4A78F608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Good Hope Hospital</a:t>
          </a:r>
        </a:p>
      </dgm:t>
    </dgm:pt>
    <dgm:pt modelId="{3F69CC2A-C9EC-4DB4-9AA1-D0D99DB03DF2}" type="parTrans" cxnId="{35009831-B155-462F-92D0-943F80D1A9C7}">
      <dgm:prSet/>
      <dgm:spPr/>
      <dgm:t>
        <a:bodyPr/>
        <a:lstStyle/>
        <a:p>
          <a:endParaRPr lang="en-GB"/>
        </a:p>
      </dgm:t>
    </dgm:pt>
    <dgm:pt modelId="{0F6D79C5-895F-44CC-879A-B39D45E39A92}" type="sibTrans" cxnId="{35009831-B155-462F-92D0-943F80D1A9C7}">
      <dgm:prSet/>
      <dgm:spPr/>
      <dgm:t>
        <a:bodyPr/>
        <a:lstStyle/>
        <a:p>
          <a:endParaRPr lang="en-GB"/>
        </a:p>
      </dgm:t>
    </dgm:pt>
    <dgm:pt modelId="{24AC5C3D-74E3-48B3-AA9B-FAC58570C97B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Sandwell General Hospital</a:t>
          </a:r>
        </a:p>
      </dgm:t>
    </dgm:pt>
    <dgm:pt modelId="{9C6586F6-3C44-4E15-822C-A8DEABFAD352}" type="parTrans" cxnId="{2264C922-1E66-4A0B-AD0B-82342AFC232F}">
      <dgm:prSet/>
      <dgm:spPr/>
      <dgm:t>
        <a:bodyPr/>
        <a:lstStyle/>
        <a:p>
          <a:endParaRPr lang="en-GB"/>
        </a:p>
      </dgm:t>
    </dgm:pt>
    <dgm:pt modelId="{5FFA0833-C3FA-4F75-8704-C4C209188795}" type="sibTrans" cxnId="{2264C922-1E66-4A0B-AD0B-82342AFC232F}">
      <dgm:prSet/>
      <dgm:spPr/>
      <dgm:t>
        <a:bodyPr/>
        <a:lstStyle/>
        <a:p>
          <a:endParaRPr lang="en-GB"/>
        </a:p>
      </dgm:t>
    </dgm:pt>
    <dgm:pt modelId="{3E668F14-91B6-49CB-9AF4-DBFA6E54B899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Heartlands Hospital</a:t>
          </a:r>
        </a:p>
      </dgm:t>
    </dgm:pt>
    <dgm:pt modelId="{89EE71C0-1064-4EA8-BFAE-900A450D35FB}" type="parTrans" cxnId="{7D6C9728-ABBA-42CA-AACB-55F9863667FD}">
      <dgm:prSet/>
      <dgm:spPr/>
      <dgm:t>
        <a:bodyPr/>
        <a:lstStyle/>
        <a:p>
          <a:endParaRPr lang="en-GB"/>
        </a:p>
      </dgm:t>
    </dgm:pt>
    <dgm:pt modelId="{456CA33E-9C1C-4BE2-B351-146B08698DDC}" type="sibTrans" cxnId="{7D6C9728-ABBA-42CA-AACB-55F9863667FD}">
      <dgm:prSet/>
      <dgm:spPr/>
      <dgm:t>
        <a:bodyPr/>
        <a:lstStyle/>
        <a:p>
          <a:endParaRPr lang="en-GB"/>
        </a:p>
      </dgm:t>
    </dgm:pt>
    <dgm:pt modelId="{8E6489BF-2E0E-4E90-B692-E83DE175B7B9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Solihull Hospital</a:t>
          </a:r>
        </a:p>
      </dgm:t>
    </dgm:pt>
    <dgm:pt modelId="{DB60076C-17B1-4C46-B5A7-5C0C14BC468A}" type="parTrans" cxnId="{96F781A7-82FC-4E85-B5E2-417AABB86EA6}">
      <dgm:prSet/>
      <dgm:spPr/>
      <dgm:t>
        <a:bodyPr/>
        <a:lstStyle/>
        <a:p>
          <a:endParaRPr lang="en-GB"/>
        </a:p>
      </dgm:t>
    </dgm:pt>
    <dgm:pt modelId="{47AB8170-0BB1-484B-9636-FB7D4420254E}" type="sibTrans" cxnId="{96F781A7-82FC-4E85-B5E2-417AABB86EA6}">
      <dgm:prSet/>
      <dgm:spPr/>
      <dgm:t>
        <a:bodyPr/>
        <a:lstStyle/>
        <a:p>
          <a:endParaRPr lang="en-GB"/>
        </a:p>
      </dgm:t>
    </dgm:pt>
    <dgm:pt modelId="{F59CF633-E9A8-4309-9725-F01CEF1791F0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Queen Elizabeth Hospital Birmingham</a:t>
          </a:r>
        </a:p>
      </dgm:t>
    </dgm:pt>
    <dgm:pt modelId="{6F939B02-18D6-4686-BBE0-AE0072CBDB1D}" type="parTrans" cxnId="{AF35495D-A46F-49B6-8973-E57D0AF78433}">
      <dgm:prSet/>
      <dgm:spPr/>
      <dgm:t>
        <a:bodyPr/>
        <a:lstStyle/>
        <a:p>
          <a:endParaRPr lang="en-GB"/>
        </a:p>
      </dgm:t>
    </dgm:pt>
    <dgm:pt modelId="{01C2F917-7F09-47C0-8AA9-D495B323DC2C}" type="sibTrans" cxnId="{AF35495D-A46F-49B6-8973-E57D0AF78433}">
      <dgm:prSet/>
      <dgm:spPr/>
      <dgm:t>
        <a:bodyPr/>
        <a:lstStyle/>
        <a:p>
          <a:endParaRPr lang="en-GB"/>
        </a:p>
      </dgm:t>
    </dgm:pt>
    <dgm:pt modelId="{9AE8D085-18CA-4C3A-9856-FAF179173CAA}">
      <dgm:prSet phldrT="[Text]"/>
      <dgm:spPr>
        <a:solidFill>
          <a:srgbClr val="FF0000"/>
        </a:solidFill>
      </dgm:spPr>
      <dgm:t>
        <a:bodyPr/>
        <a:lstStyle/>
        <a:p>
          <a:r>
            <a:rPr lang="en-GB"/>
            <a:t>Royal Shrewsbury Hospital</a:t>
          </a:r>
        </a:p>
      </dgm:t>
    </dgm:pt>
    <dgm:pt modelId="{35BA3C75-7325-4D8B-88B6-01C0338A154C}" type="parTrans" cxnId="{1D195BC7-37E1-4A32-8CDC-971E30572C7D}">
      <dgm:prSet/>
      <dgm:spPr/>
      <dgm:t>
        <a:bodyPr/>
        <a:lstStyle/>
        <a:p>
          <a:endParaRPr lang="en-GB"/>
        </a:p>
      </dgm:t>
    </dgm:pt>
    <dgm:pt modelId="{2126F456-8E35-40D3-B8CA-E6ACB9F7084D}" type="sibTrans" cxnId="{1D195BC7-37E1-4A32-8CDC-971E30572C7D}">
      <dgm:prSet/>
      <dgm:spPr/>
      <dgm:t>
        <a:bodyPr/>
        <a:lstStyle/>
        <a:p>
          <a:endParaRPr lang="en-GB"/>
        </a:p>
      </dgm:t>
    </dgm:pt>
    <dgm:pt modelId="{0D103CEB-1424-4DF0-BF87-9A1AD75E1068}">
      <dgm:prSet phldrT="[Text]"/>
      <dgm:spPr>
        <a:solidFill>
          <a:srgbClr val="FF0000"/>
        </a:solidFill>
      </dgm:spPr>
      <dgm:t>
        <a:bodyPr/>
        <a:lstStyle/>
        <a:p>
          <a:r>
            <a:rPr lang="en-GB"/>
            <a:t>Queens Hospital Burton</a:t>
          </a:r>
        </a:p>
      </dgm:t>
    </dgm:pt>
    <dgm:pt modelId="{823B6D7B-D05B-4B88-A360-0FFFFDFCC357}" type="parTrans" cxnId="{BA7773DB-E966-44D8-A7DF-C8C564228B68}">
      <dgm:prSet/>
      <dgm:spPr/>
      <dgm:t>
        <a:bodyPr/>
        <a:lstStyle/>
        <a:p>
          <a:endParaRPr lang="en-GB"/>
        </a:p>
      </dgm:t>
    </dgm:pt>
    <dgm:pt modelId="{6BE4C6B7-077C-494E-B81E-C414100E3D78}" type="sibTrans" cxnId="{BA7773DB-E966-44D8-A7DF-C8C564228B68}">
      <dgm:prSet/>
      <dgm:spPr/>
      <dgm:t>
        <a:bodyPr/>
        <a:lstStyle/>
        <a:p>
          <a:endParaRPr lang="en-GB"/>
        </a:p>
      </dgm:t>
    </dgm:pt>
    <dgm:pt modelId="{040A8D2D-4A1B-4178-8252-A5A48B8A9D56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Royal Stoke University Hospital</a:t>
          </a:r>
        </a:p>
      </dgm:t>
    </dgm:pt>
    <dgm:pt modelId="{5D1A8287-65FC-46B1-89DF-16E496D86E95}" type="parTrans" cxnId="{3BB3C153-0DAB-4FB4-8291-F11DE7C9BBF7}">
      <dgm:prSet/>
      <dgm:spPr/>
      <dgm:t>
        <a:bodyPr/>
        <a:lstStyle/>
        <a:p>
          <a:endParaRPr lang="en-GB"/>
        </a:p>
      </dgm:t>
    </dgm:pt>
    <dgm:pt modelId="{807BC2DF-489E-4B98-BA49-2265E1D35560}" type="sibTrans" cxnId="{3BB3C153-0DAB-4FB4-8291-F11DE7C9BBF7}">
      <dgm:prSet/>
      <dgm:spPr/>
      <dgm:t>
        <a:bodyPr/>
        <a:lstStyle/>
        <a:p>
          <a:endParaRPr lang="en-GB"/>
        </a:p>
      </dgm:t>
    </dgm:pt>
    <dgm:pt modelId="{F3D5809E-E694-4570-BCC5-7F2D483AF9E3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Hereford County Hospital</a:t>
          </a:r>
        </a:p>
      </dgm:t>
    </dgm:pt>
    <dgm:pt modelId="{E5E08BA9-0218-40C0-AECA-70B5AD5A3BE7}" type="parTrans" cxnId="{C675D535-0F22-4CBE-92BF-EC4B735DC9B6}">
      <dgm:prSet/>
      <dgm:spPr/>
      <dgm:t>
        <a:bodyPr/>
        <a:lstStyle/>
        <a:p>
          <a:endParaRPr lang="en-GB"/>
        </a:p>
      </dgm:t>
    </dgm:pt>
    <dgm:pt modelId="{DE658634-A430-49AF-BC1B-05C9603DDCF3}" type="sibTrans" cxnId="{C675D535-0F22-4CBE-92BF-EC4B735DC9B6}">
      <dgm:prSet/>
      <dgm:spPr/>
      <dgm:t>
        <a:bodyPr/>
        <a:lstStyle/>
        <a:p>
          <a:endParaRPr lang="en-GB"/>
        </a:p>
      </dgm:t>
    </dgm:pt>
    <dgm:pt modelId="{5789BAF5-24E3-43C8-91E2-537A9FFB7FA8}">
      <dgm:prSet phldrT="[Text]"/>
      <dgm:spPr>
        <a:noFill/>
      </dgm:spPr>
      <dgm:t>
        <a:bodyPr/>
        <a:lstStyle/>
        <a:p>
          <a:r>
            <a:rPr lang="en-GB"/>
            <a:t>George Eliot Hospital</a:t>
          </a:r>
        </a:p>
      </dgm:t>
    </dgm:pt>
    <dgm:pt modelId="{48195EF1-9A7B-4DC1-AD33-571AA3C18B62}" type="parTrans" cxnId="{A8ACAE7F-4E8C-4585-B7D7-E9CCAF84EEEA}">
      <dgm:prSet/>
      <dgm:spPr/>
      <dgm:t>
        <a:bodyPr/>
        <a:lstStyle/>
        <a:p>
          <a:endParaRPr lang="en-GB"/>
        </a:p>
      </dgm:t>
    </dgm:pt>
    <dgm:pt modelId="{BB50B5EB-CEE0-47FA-8B1B-DC17DEEBC4F4}" type="sibTrans" cxnId="{A8ACAE7F-4E8C-4585-B7D7-E9CCAF84EEEA}">
      <dgm:prSet/>
      <dgm:spPr/>
      <dgm:t>
        <a:bodyPr/>
        <a:lstStyle/>
        <a:p>
          <a:endParaRPr lang="en-GB"/>
        </a:p>
      </dgm:t>
    </dgm:pt>
    <dgm:pt modelId="{8AC9C420-41F0-44FA-A468-316BFA23C296}">
      <dgm:prSet phldrT="[Text]"/>
      <dgm:spPr>
        <a:noFill/>
      </dgm:spPr>
      <dgm:t>
        <a:bodyPr/>
        <a:lstStyle/>
        <a:p>
          <a:r>
            <a:rPr lang="en-GB"/>
            <a:t>Cannock Chase Hospital</a:t>
          </a:r>
        </a:p>
      </dgm:t>
    </dgm:pt>
    <dgm:pt modelId="{F1B83CC8-F033-4BDA-925D-371DDB25145A}" type="parTrans" cxnId="{95DC360F-9C58-4FB1-A53E-6120E11286A0}">
      <dgm:prSet/>
      <dgm:spPr/>
      <dgm:t>
        <a:bodyPr/>
        <a:lstStyle/>
        <a:p>
          <a:endParaRPr lang="en-GB"/>
        </a:p>
      </dgm:t>
    </dgm:pt>
    <dgm:pt modelId="{6DD5DB25-2AD7-4308-A71B-FFE09A00F61D}" type="sibTrans" cxnId="{95DC360F-9C58-4FB1-A53E-6120E11286A0}">
      <dgm:prSet/>
      <dgm:spPr/>
      <dgm:t>
        <a:bodyPr/>
        <a:lstStyle/>
        <a:p>
          <a:endParaRPr lang="en-GB"/>
        </a:p>
      </dgm:t>
    </dgm:pt>
    <dgm:pt modelId="{0739FB58-905E-47CE-A6AC-51DCFE3BA3FD}">
      <dgm:prSet phldrT="[Text]"/>
      <dgm:spPr>
        <a:solidFill>
          <a:srgbClr val="92D050"/>
        </a:solidFill>
      </dgm:spPr>
      <dgm:t>
        <a:bodyPr/>
        <a:lstStyle/>
        <a:p>
          <a:r>
            <a:rPr lang="en-GB"/>
            <a:t>Rugby</a:t>
          </a:r>
        </a:p>
        <a:p>
          <a:r>
            <a:rPr lang="en-GB"/>
            <a:t>St Cross</a:t>
          </a:r>
        </a:p>
      </dgm:t>
    </dgm:pt>
    <dgm:pt modelId="{BB5C8973-745E-4448-92B7-B1806B8400B3}" type="parTrans" cxnId="{A885E7BA-11AE-4336-8F56-4C3C58C0243A}">
      <dgm:prSet/>
      <dgm:spPr/>
      <dgm:t>
        <a:bodyPr/>
        <a:lstStyle/>
        <a:p>
          <a:endParaRPr lang="en-GB"/>
        </a:p>
      </dgm:t>
    </dgm:pt>
    <dgm:pt modelId="{C2F45D37-11DA-4661-9903-ECFEF38958EB}" type="sibTrans" cxnId="{A885E7BA-11AE-4336-8F56-4C3C58C0243A}">
      <dgm:prSet/>
      <dgm:spPr/>
      <dgm:t>
        <a:bodyPr/>
        <a:lstStyle/>
        <a:p>
          <a:endParaRPr lang="en-GB"/>
        </a:p>
      </dgm:t>
    </dgm:pt>
    <dgm:pt modelId="{76CAD0C1-E27E-4FB2-B1F9-D345068B0A51}" type="pres">
      <dgm:prSet presAssocID="{521E1574-E9DE-47B3-A384-233410972B9B}" presName="Name0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6C4534D0-0B63-4A6D-902A-9E70F22CF365}" type="pres">
      <dgm:prSet presAssocID="{280D073E-97E9-4460-8DD5-EB47CA8973F4}" presName="vertOne" presStyleCnt="0"/>
      <dgm:spPr/>
    </dgm:pt>
    <dgm:pt modelId="{D4D038BD-DC18-4EE8-91F8-F86379A9065A}" type="pres">
      <dgm:prSet presAssocID="{280D073E-97E9-4460-8DD5-EB47CA8973F4}" presName="txOne" presStyleLbl="node0" presStyleIdx="0" presStyleCnt="1">
        <dgm:presLayoutVars>
          <dgm:chPref val="3"/>
        </dgm:presLayoutVars>
      </dgm:prSet>
      <dgm:spPr/>
    </dgm:pt>
    <dgm:pt modelId="{A52509A0-8F60-41C7-8FED-80463E32A794}" type="pres">
      <dgm:prSet presAssocID="{280D073E-97E9-4460-8DD5-EB47CA8973F4}" presName="parTransOne" presStyleCnt="0"/>
      <dgm:spPr/>
    </dgm:pt>
    <dgm:pt modelId="{505D405B-088D-4BCB-B7D7-6ED40F289AD4}" type="pres">
      <dgm:prSet presAssocID="{280D073E-97E9-4460-8DD5-EB47CA8973F4}" presName="horzOne" presStyleCnt="0"/>
      <dgm:spPr/>
    </dgm:pt>
    <dgm:pt modelId="{8600A744-D319-456D-8634-A4625524D0CD}" type="pres">
      <dgm:prSet presAssocID="{1DA2DA67-7231-4DB5-96CF-C9362A00A71A}" presName="vertTwo" presStyleCnt="0"/>
      <dgm:spPr/>
    </dgm:pt>
    <dgm:pt modelId="{5201A53C-9A26-4A2A-ADCE-18628461C0A5}" type="pres">
      <dgm:prSet presAssocID="{1DA2DA67-7231-4DB5-96CF-C9362A00A71A}" presName="txTwo" presStyleLbl="node2" presStyleIdx="0" presStyleCnt="6">
        <dgm:presLayoutVars>
          <dgm:chPref val="3"/>
        </dgm:presLayoutVars>
      </dgm:prSet>
      <dgm:spPr/>
    </dgm:pt>
    <dgm:pt modelId="{1330A4E5-EBC2-4F43-8E45-6CA324529D67}" type="pres">
      <dgm:prSet presAssocID="{1DA2DA67-7231-4DB5-96CF-C9362A00A71A}" presName="parTransTwo" presStyleCnt="0"/>
      <dgm:spPr/>
    </dgm:pt>
    <dgm:pt modelId="{390E3BA6-E08F-4B6E-B65C-7B503B224128}" type="pres">
      <dgm:prSet presAssocID="{1DA2DA67-7231-4DB5-96CF-C9362A00A71A}" presName="horzTwo" presStyleCnt="0"/>
      <dgm:spPr/>
    </dgm:pt>
    <dgm:pt modelId="{1202272C-283B-4957-9063-C82D23CCDB7D}" type="pres">
      <dgm:prSet presAssocID="{24AC5C3D-74E3-48B3-AA9B-FAC58570C97B}" presName="vertThree" presStyleCnt="0"/>
      <dgm:spPr/>
    </dgm:pt>
    <dgm:pt modelId="{12BFD49B-A132-420C-BEFF-9A47B8E3789E}" type="pres">
      <dgm:prSet presAssocID="{24AC5C3D-74E3-48B3-AA9B-FAC58570C97B}" presName="txThree" presStyleLbl="node3" presStyleIdx="0" presStyleCnt="13">
        <dgm:presLayoutVars>
          <dgm:chPref val="3"/>
        </dgm:presLayoutVars>
      </dgm:prSet>
      <dgm:spPr/>
    </dgm:pt>
    <dgm:pt modelId="{4F558E37-9B0F-4613-B9C8-1B7A8854B413}" type="pres">
      <dgm:prSet presAssocID="{24AC5C3D-74E3-48B3-AA9B-FAC58570C97B}" presName="horzThree" presStyleCnt="0"/>
      <dgm:spPr/>
    </dgm:pt>
    <dgm:pt modelId="{CD600E01-49C0-4F68-8BBD-C0E27EA0ED2C}" type="pres">
      <dgm:prSet presAssocID="{5FFA0833-C3FA-4F75-8704-C4C209188795}" presName="sibSpaceThree" presStyleCnt="0"/>
      <dgm:spPr/>
    </dgm:pt>
    <dgm:pt modelId="{225EA7F7-CAC2-4F94-B508-B67A63DB5BF9}" type="pres">
      <dgm:prSet presAssocID="{1A7CAA66-03B0-4534-8996-94732514CB4C}" presName="vertThree" presStyleCnt="0"/>
      <dgm:spPr/>
    </dgm:pt>
    <dgm:pt modelId="{6FC9683F-8C20-443E-9C29-E14AAF1F059C}" type="pres">
      <dgm:prSet presAssocID="{1A7CAA66-03B0-4534-8996-94732514CB4C}" presName="txThree" presStyleLbl="node3" presStyleIdx="1" presStyleCnt="13">
        <dgm:presLayoutVars>
          <dgm:chPref val="3"/>
        </dgm:presLayoutVars>
      </dgm:prSet>
      <dgm:spPr/>
    </dgm:pt>
    <dgm:pt modelId="{6B127FC5-A843-4523-B0BA-404F55EFEF13}" type="pres">
      <dgm:prSet presAssocID="{1A7CAA66-03B0-4534-8996-94732514CB4C}" presName="horzThree" presStyleCnt="0"/>
      <dgm:spPr/>
    </dgm:pt>
    <dgm:pt modelId="{97C32883-D1BD-49DC-95F5-763D6A60DE55}" type="pres">
      <dgm:prSet presAssocID="{DDF61CED-9F8F-4ABB-8186-67DE639F724E}" presName="sibSpaceThree" presStyleCnt="0"/>
      <dgm:spPr/>
    </dgm:pt>
    <dgm:pt modelId="{91F902CC-3760-4F47-999C-9E492CBE2FDD}" type="pres">
      <dgm:prSet presAssocID="{76C7CBD6-85AF-4346-BFAD-EEB123C5073F}" presName="vertThree" presStyleCnt="0"/>
      <dgm:spPr/>
    </dgm:pt>
    <dgm:pt modelId="{CD5CF3C0-EB76-4B49-8067-CCA2CDAD9137}" type="pres">
      <dgm:prSet presAssocID="{76C7CBD6-85AF-4346-BFAD-EEB123C5073F}" presName="txThree" presStyleLbl="node3" presStyleIdx="2" presStyleCnt="13">
        <dgm:presLayoutVars>
          <dgm:chPref val="3"/>
        </dgm:presLayoutVars>
      </dgm:prSet>
      <dgm:spPr/>
    </dgm:pt>
    <dgm:pt modelId="{DDDD2390-2167-46E1-912C-5D00A12BDC2D}" type="pres">
      <dgm:prSet presAssocID="{76C7CBD6-85AF-4346-BFAD-EEB123C5073F}" presName="horzThree" presStyleCnt="0"/>
      <dgm:spPr/>
    </dgm:pt>
    <dgm:pt modelId="{E28B4B07-E08E-491E-BCC7-8F4AFE5FF313}" type="pres">
      <dgm:prSet presAssocID="{F5189AE9-4331-4180-BC6E-4D5BCFBCD20C}" presName="sibSpaceThree" presStyleCnt="0"/>
      <dgm:spPr/>
    </dgm:pt>
    <dgm:pt modelId="{3A4309FB-0A6E-4081-85B3-88D469003625}" type="pres">
      <dgm:prSet presAssocID="{6BA984E7-2606-4B29-B402-4D946BFEE83F}" presName="vertThree" presStyleCnt="0"/>
      <dgm:spPr/>
    </dgm:pt>
    <dgm:pt modelId="{EE536204-32CE-4DEC-BE7D-2E84D421B879}" type="pres">
      <dgm:prSet presAssocID="{6BA984E7-2606-4B29-B402-4D946BFEE83F}" presName="txThree" presStyleLbl="node3" presStyleIdx="3" presStyleCnt="13">
        <dgm:presLayoutVars>
          <dgm:chPref val="3"/>
        </dgm:presLayoutVars>
      </dgm:prSet>
      <dgm:spPr/>
    </dgm:pt>
    <dgm:pt modelId="{21741572-E593-416C-AA3D-74FF3B178AA1}" type="pres">
      <dgm:prSet presAssocID="{6BA984E7-2606-4B29-B402-4D946BFEE83F}" presName="horzThree" presStyleCnt="0"/>
      <dgm:spPr/>
    </dgm:pt>
    <dgm:pt modelId="{1713242D-DFDD-442A-B32A-5B14F8914F5F}" type="pres">
      <dgm:prSet presAssocID="{6DCDFEFB-861C-4726-8FC4-39DAE07A3472}" presName="sibSpaceThree" presStyleCnt="0"/>
      <dgm:spPr/>
    </dgm:pt>
    <dgm:pt modelId="{77354645-1554-41E3-9566-100C8B4D9729}" type="pres">
      <dgm:prSet presAssocID="{16923491-0135-4578-A7B6-AB41928A3A44}" presName="vertThree" presStyleCnt="0"/>
      <dgm:spPr/>
    </dgm:pt>
    <dgm:pt modelId="{302B336F-2B08-43E6-BB49-CB83B1954120}" type="pres">
      <dgm:prSet presAssocID="{16923491-0135-4578-A7B6-AB41928A3A44}" presName="txThree" presStyleLbl="node3" presStyleIdx="4" presStyleCnt="13">
        <dgm:presLayoutVars>
          <dgm:chPref val="3"/>
        </dgm:presLayoutVars>
      </dgm:prSet>
      <dgm:spPr/>
    </dgm:pt>
    <dgm:pt modelId="{BEB580C5-0F68-4AF7-917B-B631145167B7}" type="pres">
      <dgm:prSet presAssocID="{16923491-0135-4578-A7B6-AB41928A3A44}" presName="horzThree" presStyleCnt="0"/>
      <dgm:spPr/>
    </dgm:pt>
    <dgm:pt modelId="{440FE72B-B3BF-45B3-A2F4-B89D82D79B64}" type="pres">
      <dgm:prSet presAssocID="{E2965129-14CF-4392-A3DB-9D79AB2557E1}" presName="sibSpaceThree" presStyleCnt="0"/>
      <dgm:spPr/>
    </dgm:pt>
    <dgm:pt modelId="{C595DF84-3930-4F55-A906-2EDC571229A2}" type="pres">
      <dgm:prSet presAssocID="{1C420792-7FB3-47DB-9B20-D89D4A78F608}" presName="vertThree" presStyleCnt="0"/>
      <dgm:spPr/>
    </dgm:pt>
    <dgm:pt modelId="{1120BEB2-D725-4878-8EC3-9E8C4451552E}" type="pres">
      <dgm:prSet presAssocID="{1C420792-7FB3-47DB-9B20-D89D4A78F608}" presName="txThree" presStyleLbl="node3" presStyleIdx="5" presStyleCnt="13">
        <dgm:presLayoutVars>
          <dgm:chPref val="3"/>
        </dgm:presLayoutVars>
      </dgm:prSet>
      <dgm:spPr/>
    </dgm:pt>
    <dgm:pt modelId="{9C81B0C8-25C3-4EC8-A215-028512C25838}" type="pres">
      <dgm:prSet presAssocID="{1C420792-7FB3-47DB-9B20-D89D4A78F608}" presName="horzThree" presStyleCnt="0"/>
      <dgm:spPr/>
    </dgm:pt>
    <dgm:pt modelId="{C784063D-E4E0-4379-8448-99A22AEE7061}" type="pres">
      <dgm:prSet presAssocID="{0F6D79C5-895F-44CC-879A-B39D45E39A92}" presName="sibSpaceThree" presStyleCnt="0"/>
      <dgm:spPr/>
    </dgm:pt>
    <dgm:pt modelId="{6F2381F7-FEDD-4717-8E79-3FB0AF915907}" type="pres">
      <dgm:prSet presAssocID="{3E668F14-91B6-49CB-9AF4-DBFA6E54B899}" presName="vertThree" presStyleCnt="0"/>
      <dgm:spPr/>
    </dgm:pt>
    <dgm:pt modelId="{61B0CE71-350C-409E-9870-D4FAEE65E245}" type="pres">
      <dgm:prSet presAssocID="{3E668F14-91B6-49CB-9AF4-DBFA6E54B899}" presName="txThree" presStyleLbl="node3" presStyleIdx="6" presStyleCnt="13">
        <dgm:presLayoutVars>
          <dgm:chPref val="3"/>
        </dgm:presLayoutVars>
      </dgm:prSet>
      <dgm:spPr/>
    </dgm:pt>
    <dgm:pt modelId="{F39C637A-7254-42DB-B06C-094CECE60C64}" type="pres">
      <dgm:prSet presAssocID="{3E668F14-91B6-49CB-9AF4-DBFA6E54B899}" presName="horzThree" presStyleCnt="0"/>
      <dgm:spPr/>
    </dgm:pt>
    <dgm:pt modelId="{34817766-6151-42C6-9B96-31D48E6611C8}" type="pres">
      <dgm:prSet presAssocID="{456CA33E-9C1C-4BE2-B351-146B08698DDC}" presName="sibSpaceThree" presStyleCnt="0"/>
      <dgm:spPr/>
    </dgm:pt>
    <dgm:pt modelId="{38F1AB71-88B6-4690-81D6-324163C64279}" type="pres">
      <dgm:prSet presAssocID="{8E6489BF-2E0E-4E90-B692-E83DE175B7B9}" presName="vertThree" presStyleCnt="0"/>
      <dgm:spPr/>
    </dgm:pt>
    <dgm:pt modelId="{70E9C154-D90F-4603-8FEC-352458C5FD1E}" type="pres">
      <dgm:prSet presAssocID="{8E6489BF-2E0E-4E90-B692-E83DE175B7B9}" presName="txThree" presStyleLbl="node3" presStyleIdx="7" presStyleCnt="13">
        <dgm:presLayoutVars>
          <dgm:chPref val="3"/>
        </dgm:presLayoutVars>
      </dgm:prSet>
      <dgm:spPr/>
    </dgm:pt>
    <dgm:pt modelId="{58D62D50-A6C1-422F-81CB-287A7DBDAF67}" type="pres">
      <dgm:prSet presAssocID="{8E6489BF-2E0E-4E90-B692-E83DE175B7B9}" presName="horzThree" presStyleCnt="0"/>
      <dgm:spPr/>
    </dgm:pt>
    <dgm:pt modelId="{18378766-6D56-4E99-8FF5-D75806F9A590}" type="pres">
      <dgm:prSet presAssocID="{47AB8170-0BB1-484B-9636-FB7D4420254E}" presName="sibSpaceThree" presStyleCnt="0"/>
      <dgm:spPr/>
    </dgm:pt>
    <dgm:pt modelId="{7470C93F-604C-4001-9D2C-721363A44D24}" type="pres">
      <dgm:prSet presAssocID="{F59CF633-E9A8-4309-9725-F01CEF1791F0}" presName="vertThree" presStyleCnt="0"/>
      <dgm:spPr/>
    </dgm:pt>
    <dgm:pt modelId="{6D6007DB-61C4-42EA-B76B-2352C932C2A4}" type="pres">
      <dgm:prSet presAssocID="{F59CF633-E9A8-4309-9725-F01CEF1791F0}" presName="txThree" presStyleLbl="node3" presStyleIdx="8" presStyleCnt="13">
        <dgm:presLayoutVars>
          <dgm:chPref val="3"/>
        </dgm:presLayoutVars>
      </dgm:prSet>
      <dgm:spPr/>
    </dgm:pt>
    <dgm:pt modelId="{8275A8F0-397D-4E47-842B-2947CFCA541C}" type="pres">
      <dgm:prSet presAssocID="{F59CF633-E9A8-4309-9725-F01CEF1791F0}" presName="horzThree" presStyleCnt="0"/>
      <dgm:spPr/>
    </dgm:pt>
    <dgm:pt modelId="{544C20F1-2476-4727-B88A-D80A83A74E51}" type="pres">
      <dgm:prSet presAssocID="{01C2F917-7F09-47C0-8AA9-D495B323DC2C}" presName="sibSpaceThree" presStyleCnt="0"/>
      <dgm:spPr/>
    </dgm:pt>
    <dgm:pt modelId="{AD321F64-868B-4059-A11E-49D0F855FA84}" type="pres">
      <dgm:prSet presAssocID="{0D103CEB-1424-4DF0-BF87-9A1AD75E1068}" presName="vertThree" presStyleCnt="0"/>
      <dgm:spPr/>
    </dgm:pt>
    <dgm:pt modelId="{ADD48AE2-5490-45E1-A823-B1C48E491957}" type="pres">
      <dgm:prSet presAssocID="{0D103CEB-1424-4DF0-BF87-9A1AD75E1068}" presName="txThree" presStyleLbl="node3" presStyleIdx="9" presStyleCnt="13">
        <dgm:presLayoutVars>
          <dgm:chPref val="3"/>
        </dgm:presLayoutVars>
      </dgm:prSet>
      <dgm:spPr/>
    </dgm:pt>
    <dgm:pt modelId="{E4D5297A-97C7-44D8-9E54-6C66D8A9D138}" type="pres">
      <dgm:prSet presAssocID="{0D103CEB-1424-4DF0-BF87-9A1AD75E1068}" presName="horzThree" presStyleCnt="0"/>
      <dgm:spPr/>
    </dgm:pt>
    <dgm:pt modelId="{ED0BF351-FDD3-4F82-9B87-29910DD30D58}" type="pres">
      <dgm:prSet presAssocID="{970ACF16-7119-4A41-A26B-B2AE16EA068C}" presName="sibSpaceTwo" presStyleCnt="0"/>
      <dgm:spPr/>
    </dgm:pt>
    <dgm:pt modelId="{8ECC9833-2CE5-462E-815E-91C801E251E0}" type="pres">
      <dgm:prSet presAssocID="{0AFF9EF8-47DC-4AD3-B467-1599317C3B31}" presName="vertTwo" presStyleCnt="0"/>
      <dgm:spPr/>
    </dgm:pt>
    <dgm:pt modelId="{9163D64B-C757-4FBE-ABF7-1801A6386932}" type="pres">
      <dgm:prSet presAssocID="{0AFF9EF8-47DC-4AD3-B467-1599317C3B31}" presName="txTwo" presStyleLbl="node2" presStyleIdx="1" presStyleCnt="6">
        <dgm:presLayoutVars>
          <dgm:chPref val="3"/>
        </dgm:presLayoutVars>
      </dgm:prSet>
      <dgm:spPr/>
    </dgm:pt>
    <dgm:pt modelId="{C21D7B50-A987-427F-9A45-C0D8325D5B2C}" type="pres">
      <dgm:prSet presAssocID="{0AFF9EF8-47DC-4AD3-B467-1599317C3B31}" presName="parTransTwo" presStyleCnt="0"/>
      <dgm:spPr/>
    </dgm:pt>
    <dgm:pt modelId="{9368DA48-0095-4F05-9788-DF23DF47D3FC}" type="pres">
      <dgm:prSet presAssocID="{0AFF9EF8-47DC-4AD3-B467-1599317C3B31}" presName="horzTwo" presStyleCnt="0"/>
      <dgm:spPr/>
    </dgm:pt>
    <dgm:pt modelId="{A59BB6C6-45E9-4994-83E7-1778A013DB98}" type="pres">
      <dgm:prSet presAssocID="{5789BAF5-24E3-43C8-91E2-537A9FFB7FA8}" presName="vertThree" presStyleCnt="0"/>
      <dgm:spPr/>
    </dgm:pt>
    <dgm:pt modelId="{D667A6A8-8520-45E8-B9A7-C89A918A18EA}" type="pres">
      <dgm:prSet presAssocID="{5789BAF5-24E3-43C8-91E2-537A9FFB7FA8}" presName="txThree" presStyleLbl="node3" presStyleIdx="10" presStyleCnt="13">
        <dgm:presLayoutVars>
          <dgm:chPref val="3"/>
        </dgm:presLayoutVars>
      </dgm:prSet>
      <dgm:spPr/>
    </dgm:pt>
    <dgm:pt modelId="{DDDD71BE-E5E3-48BF-B33D-E36B3FB2A6C3}" type="pres">
      <dgm:prSet presAssocID="{5789BAF5-24E3-43C8-91E2-537A9FFB7FA8}" presName="horzThree" presStyleCnt="0"/>
      <dgm:spPr/>
    </dgm:pt>
    <dgm:pt modelId="{45BC9F97-6D83-4DE6-AED2-3E1DE13EEAA5}" type="pres">
      <dgm:prSet presAssocID="{BB50B5EB-CEE0-47FA-8B1B-DC17DEEBC4F4}" presName="sibSpaceThree" presStyleCnt="0"/>
      <dgm:spPr/>
    </dgm:pt>
    <dgm:pt modelId="{D3B33E62-810B-4C97-BBBE-DA8BB519DB3C}" type="pres">
      <dgm:prSet presAssocID="{0739FB58-905E-47CE-A6AC-51DCFE3BA3FD}" presName="vertThree" presStyleCnt="0"/>
      <dgm:spPr/>
    </dgm:pt>
    <dgm:pt modelId="{758A354D-DB5E-4E67-821E-97EB96F82C6C}" type="pres">
      <dgm:prSet presAssocID="{0739FB58-905E-47CE-A6AC-51DCFE3BA3FD}" presName="txThree" presStyleLbl="node3" presStyleIdx="11" presStyleCnt="13">
        <dgm:presLayoutVars>
          <dgm:chPref val="3"/>
        </dgm:presLayoutVars>
      </dgm:prSet>
      <dgm:spPr/>
    </dgm:pt>
    <dgm:pt modelId="{6335C570-33B4-4E2F-87A3-B4F764A94FD9}" type="pres">
      <dgm:prSet presAssocID="{0739FB58-905E-47CE-A6AC-51DCFE3BA3FD}" presName="horzThree" presStyleCnt="0"/>
      <dgm:spPr/>
    </dgm:pt>
    <dgm:pt modelId="{07D1F271-2EE3-48D3-8D16-7A9C5CF9F257}" type="pres">
      <dgm:prSet presAssocID="{33A268F6-0DB9-480B-81D9-A102E3A4A171}" presName="sibSpaceTwo" presStyleCnt="0"/>
      <dgm:spPr/>
    </dgm:pt>
    <dgm:pt modelId="{198A44E9-DE09-4E2F-B0B5-A99F65D80570}" type="pres">
      <dgm:prSet presAssocID="{814E923A-0398-47AF-A021-545F8856A293}" presName="vertTwo" presStyleCnt="0"/>
      <dgm:spPr/>
    </dgm:pt>
    <dgm:pt modelId="{2168195F-54D6-4FAD-BFA7-57C106FE8F5C}" type="pres">
      <dgm:prSet presAssocID="{814E923A-0398-47AF-A021-545F8856A293}" presName="txTwo" presStyleLbl="node2" presStyleIdx="2" presStyleCnt="6">
        <dgm:presLayoutVars>
          <dgm:chPref val="3"/>
        </dgm:presLayoutVars>
      </dgm:prSet>
      <dgm:spPr/>
    </dgm:pt>
    <dgm:pt modelId="{20A0CF50-0790-433E-82B5-224368A82618}" type="pres">
      <dgm:prSet presAssocID="{814E923A-0398-47AF-A021-545F8856A293}" presName="parTransTwo" presStyleCnt="0"/>
      <dgm:spPr/>
    </dgm:pt>
    <dgm:pt modelId="{81F82B87-B90E-49D2-A82E-D3F0E7238D81}" type="pres">
      <dgm:prSet presAssocID="{814E923A-0398-47AF-A021-545F8856A293}" presName="horzTwo" presStyleCnt="0"/>
      <dgm:spPr/>
    </dgm:pt>
    <dgm:pt modelId="{68BE9086-D5DF-470B-9C1C-3F1B8958E19A}" type="pres">
      <dgm:prSet presAssocID="{8AC9C420-41F0-44FA-A468-316BFA23C296}" presName="vertThree" presStyleCnt="0"/>
      <dgm:spPr/>
    </dgm:pt>
    <dgm:pt modelId="{67DAD2A5-CBDC-4175-A886-B2D1BDA4F63C}" type="pres">
      <dgm:prSet presAssocID="{8AC9C420-41F0-44FA-A468-316BFA23C296}" presName="txThree" presStyleLbl="node3" presStyleIdx="12" presStyleCnt="13">
        <dgm:presLayoutVars>
          <dgm:chPref val="3"/>
        </dgm:presLayoutVars>
      </dgm:prSet>
      <dgm:spPr/>
    </dgm:pt>
    <dgm:pt modelId="{F2100596-6FA9-45BE-A072-2A286B57F505}" type="pres">
      <dgm:prSet presAssocID="{8AC9C420-41F0-44FA-A468-316BFA23C296}" presName="horzThree" presStyleCnt="0"/>
      <dgm:spPr/>
    </dgm:pt>
    <dgm:pt modelId="{E7E47477-D9C2-4642-9A18-1C5DBC802141}" type="pres">
      <dgm:prSet presAssocID="{90B7B3D8-385D-4CED-A556-D4DC25D26DE7}" presName="sibSpaceTwo" presStyleCnt="0"/>
      <dgm:spPr/>
    </dgm:pt>
    <dgm:pt modelId="{96ED4161-028D-44F7-B933-3D9D9738109F}" type="pres">
      <dgm:prSet presAssocID="{9AE8D085-18CA-4C3A-9856-FAF179173CAA}" presName="vertTwo" presStyleCnt="0"/>
      <dgm:spPr/>
    </dgm:pt>
    <dgm:pt modelId="{1D822C30-2BE5-4F87-B0C6-87A24DEEDBFC}" type="pres">
      <dgm:prSet presAssocID="{9AE8D085-18CA-4C3A-9856-FAF179173CAA}" presName="txTwo" presStyleLbl="node2" presStyleIdx="3" presStyleCnt="6" custScaleX="108187">
        <dgm:presLayoutVars>
          <dgm:chPref val="3"/>
        </dgm:presLayoutVars>
      </dgm:prSet>
      <dgm:spPr/>
    </dgm:pt>
    <dgm:pt modelId="{2D6AAFE7-4716-4AB9-927E-542ECEDB706B}" type="pres">
      <dgm:prSet presAssocID="{9AE8D085-18CA-4C3A-9856-FAF179173CAA}" presName="horzTwo" presStyleCnt="0"/>
      <dgm:spPr/>
    </dgm:pt>
    <dgm:pt modelId="{16108597-E533-4EBA-9602-B00AC1290584}" type="pres">
      <dgm:prSet presAssocID="{2126F456-8E35-40D3-B8CA-E6ACB9F7084D}" presName="sibSpaceTwo" presStyleCnt="0"/>
      <dgm:spPr/>
    </dgm:pt>
    <dgm:pt modelId="{AAEF4EA1-6919-4446-93E8-554406F91C82}" type="pres">
      <dgm:prSet presAssocID="{040A8D2D-4A1B-4178-8252-A5A48B8A9D56}" presName="vertTwo" presStyleCnt="0"/>
      <dgm:spPr/>
    </dgm:pt>
    <dgm:pt modelId="{5DA8E41C-662F-4619-B58F-82118075CA75}" type="pres">
      <dgm:prSet presAssocID="{040A8D2D-4A1B-4178-8252-A5A48B8A9D56}" presName="txTwo" presStyleLbl="node2" presStyleIdx="4" presStyleCnt="6">
        <dgm:presLayoutVars>
          <dgm:chPref val="3"/>
        </dgm:presLayoutVars>
      </dgm:prSet>
      <dgm:spPr/>
    </dgm:pt>
    <dgm:pt modelId="{26A9189C-05EE-43D4-A551-142A77E81ADE}" type="pres">
      <dgm:prSet presAssocID="{040A8D2D-4A1B-4178-8252-A5A48B8A9D56}" presName="horzTwo" presStyleCnt="0"/>
      <dgm:spPr/>
    </dgm:pt>
    <dgm:pt modelId="{08741026-5076-4B3D-9A23-D5E3204335F2}" type="pres">
      <dgm:prSet presAssocID="{807BC2DF-489E-4B98-BA49-2265E1D35560}" presName="sibSpaceTwo" presStyleCnt="0"/>
      <dgm:spPr/>
    </dgm:pt>
    <dgm:pt modelId="{1F91F735-33A8-4AD5-A469-90B41F7E38E8}" type="pres">
      <dgm:prSet presAssocID="{F3D5809E-E694-4570-BCC5-7F2D483AF9E3}" presName="vertTwo" presStyleCnt="0"/>
      <dgm:spPr/>
    </dgm:pt>
    <dgm:pt modelId="{96220A5F-54CC-4C97-A1AD-88AD2B833F17}" type="pres">
      <dgm:prSet presAssocID="{F3D5809E-E694-4570-BCC5-7F2D483AF9E3}" presName="txTwo" presStyleLbl="node2" presStyleIdx="5" presStyleCnt="6">
        <dgm:presLayoutVars>
          <dgm:chPref val="3"/>
        </dgm:presLayoutVars>
      </dgm:prSet>
      <dgm:spPr/>
    </dgm:pt>
    <dgm:pt modelId="{10CBA049-4DF7-4E8C-83D9-A0884DC6D2C0}" type="pres">
      <dgm:prSet presAssocID="{F3D5809E-E694-4570-BCC5-7F2D483AF9E3}" presName="horzTwo" presStyleCnt="0"/>
      <dgm:spPr/>
    </dgm:pt>
  </dgm:ptLst>
  <dgm:cxnLst>
    <dgm:cxn modelId="{80DD0304-5EC5-43C0-B35C-0522B3B24970}" type="presOf" srcId="{F59CF633-E9A8-4309-9725-F01CEF1791F0}" destId="{6D6007DB-61C4-42EA-B76B-2352C932C2A4}" srcOrd="0" destOrd="0" presId="urn:microsoft.com/office/officeart/2005/8/layout/hierarchy4"/>
    <dgm:cxn modelId="{A45B3407-CFA6-4B4E-B95E-5B226C303528}" type="presOf" srcId="{521E1574-E9DE-47B3-A384-233410972B9B}" destId="{76CAD0C1-E27E-4FB2-B1F9-D345068B0A51}" srcOrd="0" destOrd="0" presId="urn:microsoft.com/office/officeart/2005/8/layout/hierarchy4"/>
    <dgm:cxn modelId="{53BFB008-F8D1-4FE2-A119-4A8D35FB5A66}" srcId="{1DA2DA67-7231-4DB5-96CF-C9362A00A71A}" destId="{1A7CAA66-03B0-4534-8996-94732514CB4C}" srcOrd="1" destOrd="0" parTransId="{D48ECDE0-84A0-4EF7-B265-B0F677364892}" sibTransId="{DDF61CED-9F8F-4ABB-8186-67DE639F724E}"/>
    <dgm:cxn modelId="{7948A30D-EDC7-4AEA-9FBE-3AA6B63F55B6}" type="presOf" srcId="{16923491-0135-4578-A7B6-AB41928A3A44}" destId="{302B336F-2B08-43E6-BB49-CB83B1954120}" srcOrd="0" destOrd="0" presId="urn:microsoft.com/office/officeart/2005/8/layout/hierarchy4"/>
    <dgm:cxn modelId="{95DC360F-9C58-4FB1-A53E-6120E11286A0}" srcId="{814E923A-0398-47AF-A021-545F8856A293}" destId="{8AC9C420-41F0-44FA-A468-316BFA23C296}" srcOrd="0" destOrd="0" parTransId="{F1B83CC8-F033-4BDA-925D-371DDB25145A}" sibTransId="{6DD5DB25-2AD7-4308-A71B-FFE09A00F61D}"/>
    <dgm:cxn modelId="{2264C922-1E66-4A0B-AD0B-82342AFC232F}" srcId="{1DA2DA67-7231-4DB5-96CF-C9362A00A71A}" destId="{24AC5C3D-74E3-48B3-AA9B-FAC58570C97B}" srcOrd="0" destOrd="0" parTransId="{9C6586F6-3C44-4E15-822C-A8DEABFAD352}" sibTransId="{5FFA0833-C3FA-4F75-8704-C4C209188795}"/>
    <dgm:cxn modelId="{7D6C9728-ABBA-42CA-AACB-55F9863667FD}" srcId="{1DA2DA67-7231-4DB5-96CF-C9362A00A71A}" destId="{3E668F14-91B6-49CB-9AF4-DBFA6E54B899}" srcOrd="6" destOrd="0" parTransId="{89EE71C0-1064-4EA8-BFAE-900A450D35FB}" sibTransId="{456CA33E-9C1C-4BE2-B351-146B08698DDC}"/>
    <dgm:cxn modelId="{CEF7662E-591C-44DF-826A-EFB72E197BF5}" type="presOf" srcId="{8AC9C420-41F0-44FA-A468-316BFA23C296}" destId="{67DAD2A5-CBDC-4175-A886-B2D1BDA4F63C}" srcOrd="0" destOrd="0" presId="urn:microsoft.com/office/officeart/2005/8/layout/hierarchy4"/>
    <dgm:cxn modelId="{35009831-B155-462F-92D0-943F80D1A9C7}" srcId="{1DA2DA67-7231-4DB5-96CF-C9362A00A71A}" destId="{1C420792-7FB3-47DB-9B20-D89D4A78F608}" srcOrd="5" destOrd="0" parTransId="{3F69CC2A-C9EC-4DB4-9AA1-D0D99DB03DF2}" sibTransId="{0F6D79C5-895F-44CC-879A-B39D45E39A92}"/>
    <dgm:cxn modelId="{C675D535-0F22-4CBE-92BF-EC4B735DC9B6}" srcId="{280D073E-97E9-4460-8DD5-EB47CA8973F4}" destId="{F3D5809E-E694-4570-BCC5-7F2D483AF9E3}" srcOrd="5" destOrd="0" parTransId="{E5E08BA9-0218-40C0-AECA-70B5AD5A3BE7}" sibTransId="{DE658634-A430-49AF-BC1B-05C9603DDCF3}"/>
    <dgm:cxn modelId="{40224B3D-C45A-4566-859E-8F3931C345B4}" type="presOf" srcId="{1C420792-7FB3-47DB-9B20-D89D4A78F608}" destId="{1120BEB2-D725-4878-8EC3-9E8C4451552E}" srcOrd="0" destOrd="0" presId="urn:microsoft.com/office/officeart/2005/8/layout/hierarchy4"/>
    <dgm:cxn modelId="{E6AA9640-DCB4-4992-A37A-E900696D8B64}" type="presOf" srcId="{1A7CAA66-03B0-4534-8996-94732514CB4C}" destId="{6FC9683F-8C20-443E-9C29-E14AAF1F059C}" srcOrd="0" destOrd="0" presId="urn:microsoft.com/office/officeart/2005/8/layout/hierarchy4"/>
    <dgm:cxn modelId="{AC452E5B-C715-4BAE-A0EF-34DA6AF5570D}" srcId="{521E1574-E9DE-47B3-A384-233410972B9B}" destId="{280D073E-97E9-4460-8DD5-EB47CA8973F4}" srcOrd="0" destOrd="0" parTransId="{25957752-755C-4EFE-A5CE-7D8BE11A4A44}" sibTransId="{92622593-B910-43BE-B315-22E38F8A44A6}"/>
    <dgm:cxn modelId="{AF35495D-A46F-49B6-8973-E57D0AF78433}" srcId="{1DA2DA67-7231-4DB5-96CF-C9362A00A71A}" destId="{F59CF633-E9A8-4309-9725-F01CEF1791F0}" srcOrd="8" destOrd="0" parTransId="{6F939B02-18D6-4686-BBE0-AE0072CBDB1D}" sibTransId="{01C2F917-7F09-47C0-8AA9-D495B323DC2C}"/>
    <dgm:cxn modelId="{8AEE3843-7EEA-4AAD-AF18-3ADB9530EDA6}" type="presOf" srcId="{5789BAF5-24E3-43C8-91E2-537A9FFB7FA8}" destId="{D667A6A8-8520-45E8-B9A7-C89A918A18EA}" srcOrd="0" destOrd="0" presId="urn:microsoft.com/office/officeart/2005/8/layout/hierarchy4"/>
    <dgm:cxn modelId="{C76A4E68-83BE-4D5C-92F0-77013C857519}" type="presOf" srcId="{76C7CBD6-85AF-4346-BFAD-EEB123C5073F}" destId="{CD5CF3C0-EB76-4B49-8067-CCA2CDAD9137}" srcOrd="0" destOrd="0" presId="urn:microsoft.com/office/officeart/2005/8/layout/hierarchy4"/>
    <dgm:cxn modelId="{374D496F-456F-4FCF-B5B4-5F7B6BCB0F80}" type="presOf" srcId="{6BA984E7-2606-4B29-B402-4D946BFEE83F}" destId="{EE536204-32CE-4DEC-BE7D-2E84D421B879}" srcOrd="0" destOrd="0" presId="urn:microsoft.com/office/officeart/2005/8/layout/hierarchy4"/>
    <dgm:cxn modelId="{3BB3C153-0DAB-4FB4-8291-F11DE7C9BBF7}" srcId="{280D073E-97E9-4460-8DD5-EB47CA8973F4}" destId="{040A8D2D-4A1B-4178-8252-A5A48B8A9D56}" srcOrd="4" destOrd="0" parTransId="{5D1A8287-65FC-46B1-89DF-16E496D86E95}" sibTransId="{807BC2DF-489E-4B98-BA49-2265E1D35560}"/>
    <dgm:cxn modelId="{59E55F76-9FE9-404D-BCAA-55CA7191BA84}" type="presOf" srcId="{9AE8D085-18CA-4C3A-9856-FAF179173CAA}" destId="{1D822C30-2BE5-4F87-B0C6-87A24DEEDBFC}" srcOrd="0" destOrd="0" presId="urn:microsoft.com/office/officeart/2005/8/layout/hierarchy4"/>
    <dgm:cxn modelId="{A8ACAE7F-4E8C-4585-B7D7-E9CCAF84EEEA}" srcId="{0AFF9EF8-47DC-4AD3-B467-1599317C3B31}" destId="{5789BAF5-24E3-43C8-91E2-537A9FFB7FA8}" srcOrd="0" destOrd="0" parTransId="{48195EF1-9A7B-4DC1-AD33-571AA3C18B62}" sibTransId="{BB50B5EB-CEE0-47FA-8B1B-DC17DEEBC4F4}"/>
    <dgm:cxn modelId="{94A92A80-18CD-4A23-8B21-A4B0A14DC410}" type="presOf" srcId="{280D073E-97E9-4460-8DD5-EB47CA8973F4}" destId="{D4D038BD-DC18-4EE8-91F8-F86379A9065A}" srcOrd="0" destOrd="0" presId="urn:microsoft.com/office/officeart/2005/8/layout/hierarchy4"/>
    <dgm:cxn modelId="{1EF21C8E-4227-44AB-A28D-1B33DB5CD78F}" srcId="{280D073E-97E9-4460-8DD5-EB47CA8973F4}" destId="{0AFF9EF8-47DC-4AD3-B467-1599317C3B31}" srcOrd="1" destOrd="0" parTransId="{8DFE2FF0-EB8D-4C3E-BBD2-CD7150DB2758}" sibTransId="{33A268F6-0DB9-480B-81D9-A102E3A4A171}"/>
    <dgm:cxn modelId="{41B9008F-2674-435A-AD4B-866D32CEC897}" type="presOf" srcId="{814E923A-0398-47AF-A021-545F8856A293}" destId="{2168195F-54D6-4FAD-BFA7-57C106FE8F5C}" srcOrd="0" destOrd="0" presId="urn:microsoft.com/office/officeart/2005/8/layout/hierarchy4"/>
    <dgm:cxn modelId="{8FE78491-DC41-47AC-8AA3-94859DDFB047}" srcId="{1DA2DA67-7231-4DB5-96CF-C9362A00A71A}" destId="{6BA984E7-2606-4B29-B402-4D946BFEE83F}" srcOrd="3" destOrd="0" parTransId="{E2185BF4-4C21-4415-8FD8-D5EA2C993474}" sibTransId="{6DCDFEFB-861C-4726-8FC4-39DAE07A3472}"/>
    <dgm:cxn modelId="{CF129495-CEE7-4C40-91F9-F2A9729BFB28}" type="presOf" srcId="{1DA2DA67-7231-4DB5-96CF-C9362A00A71A}" destId="{5201A53C-9A26-4A2A-ADCE-18628461C0A5}" srcOrd="0" destOrd="0" presId="urn:microsoft.com/office/officeart/2005/8/layout/hierarchy4"/>
    <dgm:cxn modelId="{7BBCA29E-1859-44B1-8743-E6A8B3F2DE0C}" type="presOf" srcId="{8E6489BF-2E0E-4E90-B692-E83DE175B7B9}" destId="{70E9C154-D90F-4603-8FEC-352458C5FD1E}" srcOrd="0" destOrd="0" presId="urn:microsoft.com/office/officeart/2005/8/layout/hierarchy4"/>
    <dgm:cxn modelId="{96F781A7-82FC-4E85-B5E2-417AABB86EA6}" srcId="{1DA2DA67-7231-4DB5-96CF-C9362A00A71A}" destId="{8E6489BF-2E0E-4E90-B692-E83DE175B7B9}" srcOrd="7" destOrd="0" parTransId="{DB60076C-17B1-4C46-B5A7-5C0C14BC468A}" sibTransId="{47AB8170-0BB1-484B-9636-FB7D4420254E}"/>
    <dgm:cxn modelId="{54CA61AE-7FA7-4503-86B7-0EA8446E8389}" type="presOf" srcId="{0739FB58-905E-47CE-A6AC-51DCFE3BA3FD}" destId="{758A354D-DB5E-4E67-821E-97EB96F82C6C}" srcOrd="0" destOrd="0" presId="urn:microsoft.com/office/officeart/2005/8/layout/hierarchy4"/>
    <dgm:cxn modelId="{4FC8D5B5-5D0E-4566-84EB-6B042FBC632E}" srcId="{280D073E-97E9-4460-8DD5-EB47CA8973F4}" destId="{814E923A-0398-47AF-A021-545F8856A293}" srcOrd="2" destOrd="0" parTransId="{B07C6399-8EDF-4065-9C1E-F2D468CE237A}" sibTransId="{90B7B3D8-385D-4CED-A556-D4DC25D26DE7}"/>
    <dgm:cxn modelId="{365EC0B9-51AD-40B9-AD11-603D47A5F04C}" type="presOf" srcId="{040A8D2D-4A1B-4178-8252-A5A48B8A9D56}" destId="{5DA8E41C-662F-4619-B58F-82118075CA75}" srcOrd="0" destOrd="0" presId="urn:microsoft.com/office/officeart/2005/8/layout/hierarchy4"/>
    <dgm:cxn modelId="{A885E7BA-11AE-4336-8F56-4C3C58C0243A}" srcId="{0AFF9EF8-47DC-4AD3-B467-1599317C3B31}" destId="{0739FB58-905E-47CE-A6AC-51DCFE3BA3FD}" srcOrd="1" destOrd="0" parTransId="{BB5C8973-745E-4448-92B7-B1806B8400B3}" sibTransId="{C2F45D37-11DA-4661-9903-ECFEF38958EB}"/>
    <dgm:cxn modelId="{1D195BC7-37E1-4A32-8CDC-971E30572C7D}" srcId="{280D073E-97E9-4460-8DD5-EB47CA8973F4}" destId="{9AE8D085-18CA-4C3A-9856-FAF179173CAA}" srcOrd="3" destOrd="0" parTransId="{35BA3C75-7325-4D8B-88B6-01C0338A154C}" sibTransId="{2126F456-8E35-40D3-B8CA-E6ACB9F7084D}"/>
    <dgm:cxn modelId="{BA7773DB-E966-44D8-A7DF-C8C564228B68}" srcId="{1DA2DA67-7231-4DB5-96CF-C9362A00A71A}" destId="{0D103CEB-1424-4DF0-BF87-9A1AD75E1068}" srcOrd="9" destOrd="0" parTransId="{823B6D7B-D05B-4B88-A360-0FFFFDFCC357}" sibTransId="{6BE4C6B7-077C-494E-B81E-C414100E3D78}"/>
    <dgm:cxn modelId="{043427DF-57D5-4B0B-A6A0-B229311D16F0}" type="presOf" srcId="{0D103CEB-1424-4DF0-BF87-9A1AD75E1068}" destId="{ADD48AE2-5490-45E1-A823-B1C48E491957}" srcOrd="0" destOrd="0" presId="urn:microsoft.com/office/officeart/2005/8/layout/hierarchy4"/>
    <dgm:cxn modelId="{8BD038E0-41D1-48D6-BD08-9730C3440766}" type="presOf" srcId="{24AC5C3D-74E3-48B3-AA9B-FAC58570C97B}" destId="{12BFD49B-A132-420C-BEFF-9A47B8E3789E}" srcOrd="0" destOrd="0" presId="urn:microsoft.com/office/officeart/2005/8/layout/hierarchy4"/>
    <dgm:cxn modelId="{D84D81E0-E26C-46B6-A87E-2794B672DFF0}" type="presOf" srcId="{F3D5809E-E694-4570-BCC5-7F2D483AF9E3}" destId="{96220A5F-54CC-4C97-A1AD-88AD2B833F17}" srcOrd="0" destOrd="0" presId="urn:microsoft.com/office/officeart/2005/8/layout/hierarchy4"/>
    <dgm:cxn modelId="{1468F4E3-787B-4AA4-AC4A-CD14AFA0EED6}" srcId="{280D073E-97E9-4460-8DD5-EB47CA8973F4}" destId="{1DA2DA67-7231-4DB5-96CF-C9362A00A71A}" srcOrd="0" destOrd="0" parTransId="{7CF95530-9885-411E-BE5E-B6342A49C3B7}" sibTransId="{970ACF16-7119-4A41-A26B-B2AE16EA068C}"/>
    <dgm:cxn modelId="{38EED3EF-1B8B-435F-9BCE-AA098DD44756}" type="presOf" srcId="{3E668F14-91B6-49CB-9AF4-DBFA6E54B899}" destId="{61B0CE71-350C-409E-9870-D4FAEE65E245}" srcOrd="0" destOrd="0" presId="urn:microsoft.com/office/officeart/2005/8/layout/hierarchy4"/>
    <dgm:cxn modelId="{56C4D1F0-A282-48DD-8E43-C85DE2D91E68}" srcId="{1DA2DA67-7231-4DB5-96CF-C9362A00A71A}" destId="{16923491-0135-4578-A7B6-AB41928A3A44}" srcOrd="4" destOrd="0" parTransId="{F6081A0F-6F77-48DB-BC3B-D78506D34D0A}" sibTransId="{E2965129-14CF-4392-A3DB-9D79AB2557E1}"/>
    <dgm:cxn modelId="{103324F7-6F4C-401C-AC41-E219B9E373C4}" srcId="{1DA2DA67-7231-4DB5-96CF-C9362A00A71A}" destId="{76C7CBD6-85AF-4346-BFAD-EEB123C5073F}" srcOrd="2" destOrd="0" parTransId="{0F3EADF0-310D-4C0D-BC0F-F6A551DCBC6D}" sibTransId="{F5189AE9-4331-4180-BC6E-4D5BCFBCD20C}"/>
    <dgm:cxn modelId="{01279BFE-51A2-42DC-B5AD-1EC1B2C02773}" type="presOf" srcId="{0AFF9EF8-47DC-4AD3-B467-1599317C3B31}" destId="{9163D64B-C757-4FBE-ABF7-1801A6386932}" srcOrd="0" destOrd="0" presId="urn:microsoft.com/office/officeart/2005/8/layout/hierarchy4"/>
    <dgm:cxn modelId="{A956D16A-2D2C-44A8-BEA7-C75868CEC23B}" type="presParOf" srcId="{76CAD0C1-E27E-4FB2-B1F9-D345068B0A51}" destId="{6C4534D0-0B63-4A6D-902A-9E70F22CF365}" srcOrd="0" destOrd="0" presId="urn:microsoft.com/office/officeart/2005/8/layout/hierarchy4"/>
    <dgm:cxn modelId="{2B4D567C-38F4-4D44-99CD-2BBDE360FB75}" type="presParOf" srcId="{6C4534D0-0B63-4A6D-902A-9E70F22CF365}" destId="{D4D038BD-DC18-4EE8-91F8-F86379A9065A}" srcOrd="0" destOrd="0" presId="urn:microsoft.com/office/officeart/2005/8/layout/hierarchy4"/>
    <dgm:cxn modelId="{F1A1CDBB-9A8E-4701-AF55-15244526D750}" type="presParOf" srcId="{6C4534D0-0B63-4A6D-902A-9E70F22CF365}" destId="{A52509A0-8F60-41C7-8FED-80463E32A794}" srcOrd="1" destOrd="0" presId="urn:microsoft.com/office/officeart/2005/8/layout/hierarchy4"/>
    <dgm:cxn modelId="{0464F36B-9A84-4D58-BE88-B32931B6B721}" type="presParOf" srcId="{6C4534D0-0B63-4A6D-902A-9E70F22CF365}" destId="{505D405B-088D-4BCB-B7D7-6ED40F289AD4}" srcOrd="2" destOrd="0" presId="urn:microsoft.com/office/officeart/2005/8/layout/hierarchy4"/>
    <dgm:cxn modelId="{35BF5F6C-29F2-4AC4-B5B7-A140244DA983}" type="presParOf" srcId="{505D405B-088D-4BCB-B7D7-6ED40F289AD4}" destId="{8600A744-D319-456D-8634-A4625524D0CD}" srcOrd="0" destOrd="0" presId="urn:microsoft.com/office/officeart/2005/8/layout/hierarchy4"/>
    <dgm:cxn modelId="{D35BD44B-53FF-4033-A228-726DE28A17A6}" type="presParOf" srcId="{8600A744-D319-456D-8634-A4625524D0CD}" destId="{5201A53C-9A26-4A2A-ADCE-18628461C0A5}" srcOrd="0" destOrd="0" presId="urn:microsoft.com/office/officeart/2005/8/layout/hierarchy4"/>
    <dgm:cxn modelId="{8AFDC306-830B-4FAB-ADA4-48DD3AFA1C75}" type="presParOf" srcId="{8600A744-D319-456D-8634-A4625524D0CD}" destId="{1330A4E5-EBC2-4F43-8E45-6CA324529D67}" srcOrd="1" destOrd="0" presId="urn:microsoft.com/office/officeart/2005/8/layout/hierarchy4"/>
    <dgm:cxn modelId="{C55C04BC-B91A-44D2-A2B5-37F867448FFE}" type="presParOf" srcId="{8600A744-D319-456D-8634-A4625524D0CD}" destId="{390E3BA6-E08F-4B6E-B65C-7B503B224128}" srcOrd="2" destOrd="0" presId="urn:microsoft.com/office/officeart/2005/8/layout/hierarchy4"/>
    <dgm:cxn modelId="{5B88F3C6-EE6B-4BAB-A0A4-897DA262C8F2}" type="presParOf" srcId="{390E3BA6-E08F-4B6E-B65C-7B503B224128}" destId="{1202272C-283B-4957-9063-C82D23CCDB7D}" srcOrd="0" destOrd="0" presId="urn:microsoft.com/office/officeart/2005/8/layout/hierarchy4"/>
    <dgm:cxn modelId="{AB2DB98A-52F2-4679-9CB9-73577472ACEF}" type="presParOf" srcId="{1202272C-283B-4957-9063-C82D23CCDB7D}" destId="{12BFD49B-A132-420C-BEFF-9A47B8E3789E}" srcOrd="0" destOrd="0" presId="urn:microsoft.com/office/officeart/2005/8/layout/hierarchy4"/>
    <dgm:cxn modelId="{560AC179-A411-44A3-80EB-86B14DC8D3EA}" type="presParOf" srcId="{1202272C-283B-4957-9063-C82D23CCDB7D}" destId="{4F558E37-9B0F-4613-B9C8-1B7A8854B413}" srcOrd="1" destOrd="0" presId="urn:microsoft.com/office/officeart/2005/8/layout/hierarchy4"/>
    <dgm:cxn modelId="{B3249E39-148F-4593-AFF2-6A78D8F4C714}" type="presParOf" srcId="{390E3BA6-E08F-4B6E-B65C-7B503B224128}" destId="{CD600E01-49C0-4F68-8BBD-C0E27EA0ED2C}" srcOrd="1" destOrd="0" presId="urn:microsoft.com/office/officeart/2005/8/layout/hierarchy4"/>
    <dgm:cxn modelId="{21FA64A1-F3FF-4FE3-B6B3-3E42EAB0DF46}" type="presParOf" srcId="{390E3BA6-E08F-4B6E-B65C-7B503B224128}" destId="{225EA7F7-CAC2-4F94-B508-B67A63DB5BF9}" srcOrd="2" destOrd="0" presId="urn:microsoft.com/office/officeart/2005/8/layout/hierarchy4"/>
    <dgm:cxn modelId="{405D87F0-9D1A-4D85-8EFA-36144DE82AF0}" type="presParOf" srcId="{225EA7F7-CAC2-4F94-B508-B67A63DB5BF9}" destId="{6FC9683F-8C20-443E-9C29-E14AAF1F059C}" srcOrd="0" destOrd="0" presId="urn:microsoft.com/office/officeart/2005/8/layout/hierarchy4"/>
    <dgm:cxn modelId="{42FC5DA3-A139-4B21-943C-7FE2361DBA08}" type="presParOf" srcId="{225EA7F7-CAC2-4F94-B508-B67A63DB5BF9}" destId="{6B127FC5-A843-4523-B0BA-404F55EFEF13}" srcOrd="1" destOrd="0" presId="urn:microsoft.com/office/officeart/2005/8/layout/hierarchy4"/>
    <dgm:cxn modelId="{D9D60686-F160-4628-A3C3-F0B5721F6F55}" type="presParOf" srcId="{390E3BA6-E08F-4B6E-B65C-7B503B224128}" destId="{97C32883-D1BD-49DC-95F5-763D6A60DE55}" srcOrd="3" destOrd="0" presId="urn:microsoft.com/office/officeart/2005/8/layout/hierarchy4"/>
    <dgm:cxn modelId="{0ED109E6-8708-44CC-B5B1-6AFA4C7AA4E3}" type="presParOf" srcId="{390E3BA6-E08F-4B6E-B65C-7B503B224128}" destId="{91F902CC-3760-4F47-999C-9E492CBE2FDD}" srcOrd="4" destOrd="0" presId="urn:microsoft.com/office/officeart/2005/8/layout/hierarchy4"/>
    <dgm:cxn modelId="{45001079-37D3-4A73-B3E1-5843E1CE6560}" type="presParOf" srcId="{91F902CC-3760-4F47-999C-9E492CBE2FDD}" destId="{CD5CF3C0-EB76-4B49-8067-CCA2CDAD9137}" srcOrd="0" destOrd="0" presId="urn:microsoft.com/office/officeart/2005/8/layout/hierarchy4"/>
    <dgm:cxn modelId="{4B64C571-2B97-4898-A3F6-7FA3071041E8}" type="presParOf" srcId="{91F902CC-3760-4F47-999C-9E492CBE2FDD}" destId="{DDDD2390-2167-46E1-912C-5D00A12BDC2D}" srcOrd="1" destOrd="0" presId="urn:microsoft.com/office/officeart/2005/8/layout/hierarchy4"/>
    <dgm:cxn modelId="{8AC6E49F-9E8C-4706-BE0A-2F853D20C02F}" type="presParOf" srcId="{390E3BA6-E08F-4B6E-B65C-7B503B224128}" destId="{E28B4B07-E08E-491E-BCC7-8F4AFE5FF313}" srcOrd="5" destOrd="0" presId="urn:microsoft.com/office/officeart/2005/8/layout/hierarchy4"/>
    <dgm:cxn modelId="{3EBBC242-D2F9-48D0-A9AA-31B646B82A83}" type="presParOf" srcId="{390E3BA6-E08F-4B6E-B65C-7B503B224128}" destId="{3A4309FB-0A6E-4081-85B3-88D469003625}" srcOrd="6" destOrd="0" presId="urn:microsoft.com/office/officeart/2005/8/layout/hierarchy4"/>
    <dgm:cxn modelId="{74E67DDD-87FC-495A-8329-CA436CA59B1C}" type="presParOf" srcId="{3A4309FB-0A6E-4081-85B3-88D469003625}" destId="{EE536204-32CE-4DEC-BE7D-2E84D421B879}" srcOrd="0" destOrd="0" presId="urn:microsoft.com/office/officeart/2005/8/layout/hierarchy4"/>
    <dgm:cxn modelId="{7A51B24A-6A73-4C9C-A2F0-E96B68E713A7}" type="presParOf" srcId="{3A4309FB-0A6E-4081-85B3-88D469003625}" destId="{21741572-E593-416C-AA3D-74FF3B178AA1}" srcOrd="1" destOrd="0" presId="urn:microsoft.com/office/officeart/2005/8/layout/hierarchy4"/>
    <dgm:cxn modelId="{8B45D0AC-3B75-43D1-B047-446D8F74E81A}" type="presParOf" srcId="{390E3BA6-E08F-4B6E-B65C-7B503B224128}" destId="{1713242D-DFDD-442A-B32A-5B14F8914F5F}" srcOrd="7" destOrd="0" presId="urn:microsoft.com/office/officeart/2005/8/layout/hierarchy4"/>
    <dgm:cxn modelId="{DA37FD69-DCB3-4EF6-AC9B-A70E37340DC2}" type="presParOf" srcId="{390E3BA6-E08F-4B6E-B65C-7B503B224128}" destId="{77354645-1554-41E3-9566-100C8B4D9729}" srcOrd="8" destOrd="0" presId="urn:microsoft.com/office/officeart/2005/8/layout/hierarchy4"/>
    <dgm:cxn modelId="{139D9FE7-864B-4528-BC2B-E90376785402}" type="presParOf" srcId="{77354645-1554-41E3-9566-100C8B4D9729}" destId="{302B336F-2B08-43E6-BB49-CB83B1954120}" srcOrd="0" destOrd="0" presId="urn:microsoft.com/office/officeart/2005/8/layout/hierarchy4"/>
    <dgm:cxn modelId="{DD549D12-AF75-48DB-8C0F-FB01C2FF3673}" type="presParOf" srcId="{77354645-1554-41E3-9566-100C8B4D9729}" destId="{BEB580C5-0F68-4AF7-917B-B631145167B7}" srcOrd="1" destOrd="0" presId="urn:microsoft.com/office/officeart/2005/8/layout/hierarchy4"/>
    <dgm:cxn modelId="{2AB62A75-D805-45FD-BE78-77058454671E}" type="presParOf" srcId="{390E3BA6-E08F-4B6E-B65C-7B503B224128}" destId="{440FE72B-B3BF-45B3-A2F4-B89D82D79B64}" srcOrd="9" destOrd="0" presId="urn:microsoft.com/office/officeart/2005/8/layout/hierarchy4"/>
    <dgm:cxn modelId="{80175DD5-DE87-46C4-911E-4698C8E1EAA3}" type="presParOf" srcId="{390E3BA6-E08F-4B6E-B65C-7B503B224128}" destId="{C595DF84-3930-4F55-A906-2EDC571229A2}" srcOrd="10" destOrd="0" presId="urn:microsoft.com/office/officeart/2005/8/layout/hierarchy4"/>
    <dgm:cxn modelId="{40A372EA-9E8B-4127-BB7E-3F52D1FD2B02}" type="presParOf" srcId="{C595DF84-3930-4F55-A906-2EDC571229A2}" destId="{1120BEB2-D725-4878-8EC3-9E8C4451552E}" srcOrd="0" destOrd="0" presId="urn:microsoft.com/office/officeart/2005/8/layout/hierarchy4"/>
    <dgm:cxn modelId="{A66C032B-9BB9-424D-B3E7-77DB9C309AFA}" type="presParOf" srcId="{C595DF84-3930-4F55-A906-2EDC571229A2}" destId="{9C81B0C8-25C3-4EC8-A215-028512C25838}" srcOrd="1" destOrd="0" presId="urn:microsoft.com/office/officeart/2005/8/layout/hierarchy4"/>
    <dgm:cxn modelId="{6520FB99-ED61-4774-93E9-837336B87F3F}" type="presParOf" srcId="{390E3BA6-E08F-4B6E-B65C-7B503B224128}" destId="{C784063D-E4E0-4379-8448-99A22AEE7061}" srcOrd="11" destOrd="0" presId="urn:microsoft.com/office/officeart/2005/8/layout/hierarchy4"/>
    <dgm:cxn modelId="{52D4D32E-F0C0-4023-9E62-4A8EF0F34775}" type="presParOf" srcId="{390E3BA6-E08F-4B6E-B65C-7B503B224128}" destId="{6F2381F7-FEDD-4717-8E79-3FB0AF915907}" srcOrd="12" destOrd="0" presId="urn:microsoft.com/office/officeart/2005/8/layout/hierarchy4"/>
    <dgm:cxn modelId="{8612F2CC-9F4A-4EA5-BD08-6375B811574A}" type="presParOf" srcId="{6F2381F7-FEDD-4717-8E79-3FB0AF915907}" destId="{61B0CE71-350C-409E-9870-D4FAEE65E245}" srcOrd="0" destOrd="0" presId="urn:microsoft.com/office/officeart/2005/8/layout/hierarchy4"/>
    <dgm:cxn modelId="{6B2DC45A-9441-4EC7-AED8-C0DF4EE4C9CF}" type="presParOf" srcId="{6F2381F7-FEDD-4717-8E79-3FB0AF915907}" destId="{F39C637A-7254-42DB-B06C-094CECE60C64}" srcOrd="1" destOrd="0" presId="urn:microsoft.com/office/officeart/2005/8/layout/hierarchy4"/>
    <dgm:cxn modelId="{8C4EB949-67E4-47BA-A149-9321E3ACD34C}" type="presParOf" srcId="{390E3BA6-E08F-4B6E-B65C-7B503B224128}" destId="{34817766-6151-42C6-9B96-31D48E6611C8}" srcOrd="13" destOrd="0" presId="urn:microsoft.com/office/officeart/2005/8/layout/hierarchy4"/>
    <dgm:cxn modelId="{B0214E62-265C-49A2-9691-30834E85139A}" type="presParOf" srcId="{390E3BA6-E08F-4B6E-B65C-7B503B224128}" destId="{38F1AB71-88B6-4690-81D6-324163C64279}" srcOrd="14" destOrd="0" presId="urn:microsoft.com/office/officeart/2005/8/layout/hierarchy4"/>
    <dgm:cxn modelId="{36C3977C-2864-48D4-BE24-E5D001F97A14}" type="presParOf" srcId="{38F1AB71-88B6-4690-81D6-324163C64279}" destId="{70E9C154-D90F-4603-8FEC-352458C5FD1E}" srcOrd="0" destOrd="0" presId="urn:microsoft.com/office/officeart/2005/8/layout/hierarchy4"/>
    <dgm:cxn modelId="{4AA6E8EA-5A7D-4B7D-AD0C-DEA803D04F36}" type="presParOf" srcId="{38F1AB71-88B6-4690-81D6-324163C64279}" destId="{58D62D50-A6C1-422F-81CB-287A7DBDAF67}" srcOrd="1" destOrd="0" presId="urn:microsoft.com/office/officeart/2005/8/layout/hierarchy4"/>
    <dgm:cxn modelId="{1B69F7B1-4AFA-4089-BCB8-ED35FA0D4E3D}" type="presParOf" srcId="{390E3BA6-E08F-4B6E-B65C-7B503B224128}" destId="{18378766-6D56-4E99-8FF5-D75806F9A590}" srcOrd="15" destOrd="0" presId="urn:microsoft.com/office/officeart/2005/8/layout/hierarchy4"/>
    <dgm:cxn modelId="{A87A322E-7830-4DD4-9206-CEB90A0B994C}" type="presParOf" srcId="{390E3BA6-E08F-4B6E-B65C-7B503B224128}" destId="{7470C93F-604C-4001-9D2C-721363A44D24}" srcOrd="16" destOrd="0" presId="urn:microsoft.com/office/officeart/2005/8/layout/hierarchy4"/>
    <dgm:cxn modelId="{D036FC42-B25A-44CF-BEDF-A5521883194B}" type="presParOf" srcId="{7470C93F-604C-4001-9D2C-721363A44D24}" destId="{6D6007DB-61C4-42EA-B76B-2352C932C2A4}" srcOrd="0" destOrd="0" presId="urn:microsoft.com/office/officeart/2005/8/layout/hierarchy4"/>
    <dgm:cxn modelId="{592393F1-EF14-46BF-BAA4-B1979765492F}" type="presParOf" srcId="{7470C93F-604C-4001-9D2C-721363A44D24}" destId="{8275A8F0-397D-4E47-842B-2947CFCA541C}" srcOrd="1" destOrd="0" presId="urn:microsoft.com/office/officeart/2005/8/layout/hierarchy4"/>
    <dgm:cxn modelId="{6491BBFC-09F8-42A4-B50F-64BD8367E4AD}" type="presParOf" srcId="{390E3BA6-E08F-4B6E-B65C-7B503B224128}" destId="{544C20F1-2476-4727-B88A-D80A83A74E51}" srcOrd="17" destOrd="0" presId="urn:microsoft.com/office/officeart/2005/8/layout/hierarchy4"/>
    <dgm:cxn modelId="{824CDD3D-6DD9-4196-89BC-FF52040D7ED6}" type="presParOf" srcId="{390E3BA6-E08F-4B6E-B65C-7B503B224128}" destId="{AD321F64-868B-4059-A11E-49D0F855FA84}" srcOrd="18" destOrd="0" presId="urn:microsoft.com/office/officeart/2005/8/layout/hierarchy4"/>
    <dgm:cxn modelId="{2B6942D4-E730-4802-9554-08503FA5ADFE}" type="presParOf" srcId="{AD321F64-868B-4059-A11E-49D0F855FA84}" destId="{ADD48AE2-5490-45E1-A823-B1C48E491957}" srcOrd="0" destOrd="0" presId="urn:microsoft.com/office/officeart/2005/8/layout/hierarchy4"/>
    <dgm:cxn modelId="{4C1FD68A-F3BF-43D3-8B4C-C07D47F3BBB8}" type="presParOf" srcId="{AD321F64-868B-4059-A11E-49D0F855FA84}" destId="{E4D5297A-97C7-44D8-9E54-6C66D8A9D138}" srcOrd="1" destOrd="0" presId="urn:microsoft.com/office/officeart/2005/8/layout/hierarchy4"/>
    <dgm:cxn modelId="{A1C49478-3AEC-44EF-A1FA-F5D1EFB2EE6A}" type="presParOf" srcId="{505D405B-088D-4BCB-B7D7-6ED40F289AD4}" destId="{ED0BF351-FDD3-4F82-9B87-29910DD30D58}" srcOrd="1" destOrd="0" presId="urn:microsoft.com/office/officeart/2005/8/layout/hierarchy4"/>
    <dgm:cxn modelId="{0283B090-891D-4521-A22A-443EE81F7D9F}" type="presParOf" srcId="{505D405B-088D-4BCB-B7D7-6ED40F289AD4}" destId="{8ECC9833-2CE5-462E-815E-91C801E251E0}" srcOrd="2" destOrd="0" presId="urn:microsoft.com/office/officeart/2005/8/layout/hierarchy4"/>
    <dgm:cxn modelId="{2E20C8DA-4747-497E-B9E6-3F27A85E6455}" type="presParOf" srcId="{8ECC9833-2CE5-462E-815E-91C801E251E0}" destId="{9163D64B-C757-4FBE-ABF7-1801A6386932}" srcOrd="0" destOrd="0" presId="urn:microsoft.com/office/officeart/2005/8/layout/hierarchy4"/>
    <dgm:cxn modelId="{D485E24B-B842-41A4-A751-470B7D38F075}" type="presParOf" srcId="{8ECC9833-2CE5-462E-815E-91C801E251E0}" destId="{C21D7B50-A987-427F-9A45-C0D8325D5B2C}" srcOrd="1" destOrd="0" presId="urn:microsoft.com/office/officeart/2005/8/layout/hierarchy4"/>
    <dgm:cxn modelId="{DC5F80D1-112E-4613-84E4-D47B38961F0C}" type="presParOf" srcId="{8ECC9833-2CE5-462E-815E-91C801E251E0}" destId="{9368DA48-0095-4F05-9788-DF23DF47D3FC}" srcOrd="2" destOrd="0" presId="urn:microsoft.com/office/officeart/2005/8/layout/hierarchy4"/>
    <dgm:cxn modelId="{54E082E2-3A87-4118-BE22-EE250E7BE93B}" type="presParOf" srcId="{9368DA48-0095-4F05-9788-DF23DF47D3FC}" destId="{A59BB6C6-45E9-4994-83E7-1778A013DB98}" srcOrd="0" destOrd="0" presId="urn:microsoft.com/office/officeart/2005/8/layout/hierarchy4"/>
    <dgm:cxn modelId="{FBD42D5F-F608-487D-81F7-7212D8D255B8}" type="presParOf" srcId="{A59BB6C6-45E9-4994-83E7-1778A013DB98}" destId="{D667A6A8-8520-45E8-B9A7-C89A918A18EA}" srcOrd="0" destOrd="0" presId="urn:microsoft.com/office/officeart/2005/8/layout/hierarchy4"/>
    <dgm:cxn modelId="{6EF78910-05A2-44B7-98C1-1E80C3D48D6A}" type="presParOf" srcId="{A59BB6C6-45E9-4994-83E7-1778A013DB98}" destId="{DDDD71BE-E5E3-48BF-B33D-E36B3FB2A6C3}" srcOrd="1" destOrd="0" presId="urn:microsoft.com/office/officeart/2005/8/layout/hierarchy4"/>
    <dgm:cxn modelId="{A86BBFC1-8487-4A40-B9C8-02CC128BF8A1}" type="presParOf" srcId="{9368DA48-0095-4F05-9788-DF23DF47D3FC}" destId="{45BC9F97-6D83-4DE6-AED2-3E1DE13EEAA5}" srcOrd="1" destOrd="0" presId="urn:microsoft.com/office/officeart/2005/8/layout/hierarchy4"/>
    <dgm:cxn modelId="{E554569F-CA45-41F9-9628-94F866AB3E92}" type="presParOf" srcId="{9368DA48-0095-4F05-9788-DF23DF47D3FC}" destId="{D3B33E62-810B-4C97-BBBE-DA8BB519DB3C}" srcOrd="2" destOrd="0" presId="urn:microsoft.com/office/officeart/2005/8/layout/hierarchy4"/>
    <dgm:cxn modelId="{7983C034-DA69-4A94-ABDF-145FA49A9DAC}" type="presParOf" srcId="{D3B33E62-810B-4C97-BBBE-DA8BB519DB3C}" destId="{758A354D-DB5E-4E67-821E-97EB96F82C6C}" srcOrd="0" destOrd="0" presId="urn:microsoft.com/office/officeart/2005/8/layout/hierarchy4"/>
    <dgm:cxn modelId="{714DB59C-A331-40D1-A17B-F9833F509213}" type="presParOf" srcId="{D3B33E62-810B-4C97-BBBE-DA8BB519DB3C}" destId="{6335C570-33B4-4E2F-87A3-B4F764A94FD9}" srcOrd="1" destOrd="0" presId="urn:microsoft.com/office/officeart/2005/8/layout/hierarchy4"/>
    <dgm:cxn modelId="{2671D92A-660C-433B-8F0D-F934FEF6A259}" type="presParOf" srcId="{505D405B-088D-4BCB-B7D7-6ED40F289AD4}" destId="{07D1F271-2EE3-48D3-8D16-7A9C5CF9F257}" srcOrd="3" destOrd="0" presId="urn:microsoft.com/office/officeart/2005/8/layout/hierarchy4"/>
    <dgm:cxn modelId="{38E63CAA-1F51-4EAF-BBBD-D3804E75154E}" type="presParOf" srcId="{505D405B-088D-4BCB-B7D7-6ED40F289AD4}" destId="{198A44E9-DE09-4E2F-B0B5-A99F65D80570}" srcOrd="4" destOrd="0" presId="urn:microsoft.com/office/officeart/2005/8/layout/hierarchy4"/>
    <dgm:cxn modelId="{5CD6FE9B-7B97-4C4E-BBA0-B7E84B16536D}" type="presParOf" srcId="{198A44E9-DE09-4E2F-B0B5-A99F65D80570}" destId="{2168195F-54D6-4FAD-BFA7-57C106FE8F5C}" srcOrd="0" destOrd="0" presId="urn:microsoft.com/office/officeart/2005/8/layout/hierarchy4"/>
    <dgm:cxn modelId="{E6C155C8-C865-4E1F-A667-1C5BDC90F843}" type="presParOf" srcId="{198A44E9-DE09-4E2F-B0B5-A99F65D80570}" destId="{20A0CF50-0790-433E-82B5-224368A82618}" srcOrd="1" destOrd="0" presId="urn:microsoft.com/office/officeart/2005/8/layout/hierarchy4"/>
    <dgm:cxn modelId="{0073963A-4F9C-404F-8ECD-8D220FE2E049}" type="presParOf" srcId="{198A44E9-DE09-4E2F-B0B5-A99F65D80570}" destId="{81F82B87-B90E-49D2-A82E-D3F0E7238D81}" srcOrd="2" destOrd="0" presId="urn:microsoft.com/office/officeart/2005/8/layout/hierarchy4"/>
    <dgm:cxn modelId="{D946C3D0-9106-4702-935B-605BE1E44E67}" type="presParOf" srcId="{81F82B87-B90E-49D2-A82E-D3F0E7238D81}" destId="{68BE9086-D5DF-470B-9C1C-3F1B8958E19A}" srcOrd="0" destOrd="0" presId="urn:microsoft.com/office/officeart/2005/8/layout/hierarchy4"/>
    <dgm:cxn modelId="{2AF87397-8D70-4311-AD43-D26F4A9E0A08}" type="presParOf" srcId="{68BE9086-D5DF-470B-9C1C-3F1B8958E19A}" destId="{67DAD2A5-CBDC-4175-A886-B2D1BDA4F63C}" srcOrd="0" destOrd="0" presId="urn:microsoft.com/office/officeart/2005/8/layout/hierarchy4"/>
    <dgm:cxn modelId="{3D657643-6E4D-4AD1-B3C5-FAB1406105B9}" type="presParOf" srcId="{68BE9086-D5DF-470B-9C1C-3F1B8958E19A}" destId="{F2100596-6FA9-45BE-A072-2A286B57F505}" srcOrd="1" destOrd="0" presId="urn:microsoft.com/office/officeart/2005/8/layout/hierarchy4"/>
    <dgm:cxn modelId="{5A9B04ED-4A5D-4C5F-96D8-0FEF4FEBD5E3}" type="presParOf" srcId="{505D405B-088D-4BCB-B7D7-6ED40F289AD4}" destId="{E7E47477-D9C2-4642-9A18-1C5DBC802141}" srcOrd="5" destOrd="0" presId="urn:microsoft.com/office/officeart/2005/8/layout/hierarchy4"/>
    <dgm:cxn modelId="{1089B74C-BF1E-4EE4-9763-C36D625EFEDD}" type="presParOf" srcId="{505D405B-088D-4BCB-B7D7-6ED40F289AD4}" destId="{96ED4161-028D-44F7-B933-3D9D9738109F}" srcOrd="6" destOrd="0" presId="urn:microsoft.com/office/officeart/2005/8/layout/hierarchy4"/>
    <dgm:cxn modelId="{BA9683E0-6751-4E74-9B28-0AE15AD3C96F}" type="presParOf" srcId="{96ED4161-028D-44F7-B933-3D9D9738109F}" destId="{1D822C30-2BE5-4F87-B0C6-87A24DEEDBFC}" srcOrd="0" destOrd="0" presId="urn:microsoft.com/office/officeart/2005/8/layout/hierarchy4"/>
    <dgm:cxn modelId="{59FE8397-0470-4788-97B4-5363F04F5045}" type="presParOf" srcId="{96ED4161-028D-44F7-B933-3D9D9738109F}" destId="{2D6AAFE7-4716-4AB9-927E-542ECEDB706B}" srcOrd="1" destOrd="0" presId="urn:microsoft.com/office/officeart/2005/8/layout/hierarchy4"/>
    <dgm:cxn modelId="{25FBFAD4-62AE-4A60-83FD-77283B24F0D6}" type="presParOf" srcId="{505D405B-088D-4BCB-B7D7-6ED40F289AD4}" destId="{16108597-E533-4EBA-9602-B00AC1290584}" srcOrd="7" destOrd="0" presId="urn:microsoft.com/office/officeart/2005/8/layout/hierarchy4"/>
    <dgm:cxn modelId="{4851D1B4-5CE5-4679-BE66-6169F9A00E9E}" type="presParOf" srcId="{505D405B-088D-4BCB-B7D7-6ED40F289AD4}" destId="{AAEF4EA1-6919-4446-93E8-554406F91C82}" srcOrd="8" destOrd="0" presId="urn:microsoft.com/office/officeart/2005/8/layout/hierarchy4"/>
    <dgm:cxn modelId="{E6230BA6-416F-4D57-AFD8-871264B07BE8}" type="presParOf" srcId="{AAEF4EA1-6919-4446-93E8-554406F91C82}" destId="{5DA8E41C-662F-4619-B58F-82118075CA75}" srcOrd="0" destOrd="0" presId="urn:microsoft.com/office/officeart/2005/8/layout/hierarchy4"/>
    <dgm:cxn modelId="{1BB5D355-3883-42AE-8048-7C75AEF2E0DA}" type="presParOf" srcId="{AAEF4EA1-6919-4446-93E8-554406F91C82}" destId="{26A9189C-05EE-43D4-A551-142A77E81ADE}" srcOrd="1" destOrd="0" presId="urn:microsoft.com/office/officeart/2005/8/layout/hierarchy4"/>
    <dgm:cxn modelId="{D5597A60-877A-4585-BA89-C18EBB260AD2}" type="presParOf" srcId="{505D405B-088D-4BCB-B7D7-6ED40F289AD4}" destId="{08741026-5076-4B3D-9A23-D5E3204335F2}" srcOrd="9" destOrd="0" presId="urn:microsoft.com/office/officeart/2005/8/layout/hierarchy4"/>
    <dgm:cxn modelId="{2D1630BE-0E0B-4CFF-85FC-A1DCAF2AB893}" type="presParOf" srcId="{505D405B-088D-4BCB-B7D7-6ED40F289AD4}" destId="{1F91F735-33A8-4AD5-A469-90B41F7E38E8}" srcOrd="10" destOrd="0" presId="urn:microsoft.com/office/officeart/2005/8/layout/hierarchy4"/>
    <dgm:cxn modelId="{38345CF9-1252-4877-B00E-B8EE06EE9C5C}" type="presParOf" srcId="{1F91F735-33A8-4AD5-A469-90B41F7E38E8}" destId="{96220A5F-54CC-4C97-A1AD-88AD2B833F17}" srcOrd="0" destOrd="0" presId="urn:microsoft.com/office/officeart/2005/8/layout/hierarchy4"/>
    <dgm:cxn modelId="{AA7F4C6C-DB1B-48AC-B9FE-05D2652DF0A1}" type="presParOf" srcId="{1F91F735-33A8-4AD5-A469-90B41F7E38E8}" destId="{10CBA049-4DF7-4E8C-83D9-A0884DC6D2C0}" srcOrd="1" destOrd="0" presId="urn:microsoft.com/office/officeart/2005/8/layout/hierarchy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D038BD-DC18-4EE8-91F8-F86379A9065A}">
      <dsp:nvSpPr>
        <dsp:cNvPr id="0" name=""/>
        <dsp:cNvSpPr/>
      </dsp:nvSpPr>
      <dsp:spPr>
        <a:xfrm>
          <a:off x="770" y="27"/>
          <a:ext cx="6954248" cy="9557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106680" rIns="106680" bIns="106680" numCol="1" spcCol="1270" anchor="ctr" anchorCtr="0">
          <a:noAutofit/>
        </a:bodyPr>
        <a:lstStyle/>
        <a:p>
          <a:pPr marL="0" lvl="0" indent="0" algn="ctr" defTabSz="1244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800" kern="1200"/>
            <a:t>NHS Health Education England West Midlands</a:t>
          </a:r>
        </a:p>
      </dsp:txBody>
      <dsp:txXfrm>
        <a:off x="28764" y="28021"/>
        <a:ext cx="6898260" cy="899795"/>
      </dsp:txXfrm>
    </dsp:sp>
    <dsp:sp modelId="{5201A53C-9A26-4A2A-ADCE-18628461C0A5}">
      <dsp:nvSpPr>
        <dsp:cNvPr id="0" name=""/>
        <dsp:cNvSpPr/>
      </dsp:nvSpPr>
      <dsp:spPr>
        <a:xfrm>
          <a:off x="7558" y="1075635"/>
          <a:ext cx="425663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Birmingham </a:t>
          </a:r>
          <a:r>
            <a:rPr lang="en-GB" sz="1000" kern="1200">
              <a:solidFill>
                <a:sysClr val="windowText" lastClr="000000"/>
              </a:solidFill>
            </a:rPr>
            <a:t>and</a:t>
          </a:r>
          <a:r>
            <a:rPr lang="en-GB" sz="1000" kern="1200"/>
            <a:t> Midland Eye Centre</a:t>
          </a:r>
        </a:p>
      </dsp:txBody>
      <dsp:txXfrm>
        <a:off x="35552" y="1103629"/>
        <a:ext cx="4200651" cy="899795"/>
      </dsp:txXfrm>
    </dsp:sp>
    <dsp:sp modelId="{12BFD49B-A132-420C-BEFF-9A47B8E3789E}">
      <dsp:nvSpPr>
        <dsp:cNvPr id="0" name=""/>
        <dsp:cNvSpPr/>
      </dsp:nvSpPr>
      <dsp:spPr>
        <a:xfrm>
          <a:off x="7558" y="2151243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Sandwell General Hospital</a:t>
          </a:r>
        </a:p>
      </dsp:txBody>
      <dsp:txXfrm>
        <a:off x="19571" y="2163256"/>
        <a:ext cx="386133" cy="931757"/>
      </dsp:txXfrm>
    </dsp:sp>
    <dsp:sp modelId="{6FC9683F-8C20-443E-9C29-E14AAF1F059C}">
      <dsp:nvSpPr>
        <dsp:cNvPr id="0" name=""/>
        <dsp:cNvSpPr/>
      </dsp:nvSpPr>
      <dsp:spPr>
        <a:xfrm>
          <a:off x="434945" y="2151243"/>
          <a:ext cx="410159" cy="9557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Worcester Royal Hospital</a:t>
          </a:r>
        </a:p>
      </dsp:txBody>
      <dsp:txXfrm>
        <a:off x="446958" y="2163256"/>
        <a:ext cx="386133" cy="931757"/>
      </dsp:txXfrm>
    </dsp:sp>
    <dsp:sp modelId="{CD5CF3C0-EB76-4B49-8067-CCA2CDAD9137}">
      <dsp:nvSpPr>
        <dsp:cNvPr id="0" name=""/>
        <dsp:cNvSpPr/>
      </dsp:nvSpPr>
      <dsp:spPr>
        <a:xfrm>
          <a:off x="862331" y="2151243"/>
          <a:ext cx="410159" cy="9557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Alexandra Hospital</a:t>
          </a:r>
        </a:p>
      </dsp:txBody>
      <dsp:txXfrm>
        <a:off x="874344" y="2163256"/>
        <a:ext cx="386133" cy="931757"/>
      </dsp:txXfrm>
    </dsp:sp>
    <dsp:sp modelId="{EE536204-32CE-4DEC-BE7D-2E84D421B879}">
      <dsp:nvSpPr>
        <dsp:cNvPr id="0" name=""/>
        <dsp:cNvSpPr/>
      </dsp:nvSpPr>
      <dsp:spPr>
        <a:xfrm>
          <a:off x="1289718" y="2151243"/>
          <a:ext cx="410159" cy="9557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Kidder minster Hospital</a:t>
          </a:r>
        </a:p>
      </dsp:txBody>
      <dsp:txXfrm>
        <a:off x="1301731" y="2163256"/>
        <a:ext cx="386133" cy="931757"/>
      </dsp:txXfrm>
    </dsp:sp>
    <dsp:sp modelId="{302B336F-2B08-43E6-BB49-CB83B1954120}">
      <dsp:nvSpPr>
        <dsp:cNvPr id="0" name=""/>
        <dsp:cNvSpPr/>
      </dsp:nvSpPr>
      <dsp:spPr>
        <a:xfrm>
          <a:off x="1717105" y="2151243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Russells Hall Hospital</a:t>
          </a:r>
        </a:p>
      </dsp:txBody>
      <dsp:txXfrm>
        <a:off x="1729118" y="2163256"/>
        <a:ext cx="386133" cy="931757"/>
      </dsp:txXfrm>
    </dsp:sp>
    <dsp:sp modelId="{1120BEB2-D725-4878-8EC3-9E8C4451552E}">
      <dsp:nvSpPr>
        <dsp:cNvPr id="0" name=""/>
        <dsp:cNvSpPr/>
      </dsp:nvSpPr>
      <dsp:spPr>
        <a:xfrm>
          <a:off x="2144491" y="2151243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Good Hope Hospital</a:t>
          </a:r>
        </a:p>
      </dsp:txBody>
      <dsp:txXfrm>
        <a:off x="2156504" y="2163256"/>
        <a:ext cx="386133" cy="931757"/>
      </dsp:txXfrm>
    </dsp:sp>
    <dsp:sp modelId="{61B0CE71-350C-409E-9870-D4FAEE65E245}">
      <dsp:nvSpPr>
        <dsp:cNvPr id="0" name=""/>
        <dsp:cNvSpPr/>
      </dsp:nvSpPr>
      <dsp:spPr>
        <a:xfrm>
          <a:off x="2571878" y="2151243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Heartlands Hospital</a:t>
          </a:r>
        </a:p>
      </dsp:txBody>
      <dsp:txXfrm>
        <a:off x="2583891" y="2163256"/>
        <a:ext cx="386133" cy="931757"/>
      </dsp:txXfrm>
    </dsp:sp>
    <dsp:sp modelId="{70E9C154-D90F-4603-8FEC-352458C5FD1E}">
      <dsp:nvSpPr>
        <dsp:cNvPr id="0" name=""/>
        <dsp:cNvSpPr/>
      </dsp:nvSpPr>
      <dsp:spPr>
        <a:xfrm>
          <a:off x="2999265" y="2151243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Solihull Hospital</a:t>
          </a:r>
        </a:p>
      </dsp:txBody>
      <dsp:txXfrm>
        <a:off x="3011278" y="2163256"/>
        <a:ext cx="386133" cy="931757"/>
      </dsp:txXfrm>
    </dsp:sp>
    <dsp:sp modelId="{6D6007DB-61C4-42EA-B76B-2352C932C2A4}">
      <dsp:nvSpPr>
        <dsp:cNvPr id="0" name=""/>
        <dsp:cNvSpPr/>
      </dsp:nvSpPr>
      <dsp:spPr>
        <a:xfrm>
          <a:off x="3426651" y="2151243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Queen Elizabeth Hospital Birmingham</a:t>
          </a:r>
        </a:p>
      </dsp:txBody>
      <dsp:txXfrm>
        <a:off x="3438664" y="2163256"/>
        <a:ext cx="386133" cy="931757"/>
      </dsp:txXfrm>
    </dsp:sp>
    <dsp:sp modelId="{ADD48AE2-5490-45E1-A823-B1C48E491957}">
      <dsp:nvSpPr>
        <dsp:cNvPr id="0" name=""/>
        <dsp:cNvSpPr/>
      </dsp:nvSpPr>
      <dsp:spPr>
        <a:xfrm>
          <a:off x="3854038" y="2151243"/>
          <a:ext cx="410159" cy="955783"/>
        </a:xfrm>
        <a:prstGeom prst="roundRect">
          <a:avLst>
            <a:gd name="adj" fmla="val 10000"/>
          </a:avLst>
        </a:prstGeom>
        <a:solidFill>
          <a:srgbClr val="FF000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Queens Hospital Burton</a:t>
          </a:r>
        </a:p>
      </dsp:txBody>
      <dsp:txXfrm>
        <a:off x="3866051" y="2163256"/>
        <a:ext cx="386133" cy="931757"/>
      </dsp:txXfrm>
    </dsp:sp>
    <dsp:sp modelId="{9163D64B-C757-4FBE-ABF7-1801A6386932}">
      <dsp:nvSpPr>
        <dsp:cNvPr id="0" name=""/>
        <dsp:cNvSpPr/>
      </dsp:nvSpPr>
      <dsp:spPr>
        <a:xfrm>
          <a:off x="4298651" y="1075635"/>
          <a:ext cx="837546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/>
            <a:t>University Hospital Coventry Warwickshire</a:t>
          </a:r>
        </a:p>
      </dsp:txBody>
      <dsp:txXfrm>
        <a:off x="4323182" y="1100166"/>
        <a:ext cx="788484" cy="906721"/>
      </dsp:txXfrm>
    </dsp:sp>
    <dsp:sp modelId="{D667A6A8-8520-45E8-B9A7-C89A918A18EA}">
      <dsp:nvSpPr>
        <dsp:cNvPr id="0" name=""/>
        <dsp:cNvSpPr/>
      </dsp:nvSpPr>
      <dsp:spPr>
        <a:xfrm>
          <a:off x="4298651" y="2151243"/>
          <a:ext cx="410159" cy="955783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George Eliot Hospital</a:t>
          </a:r>
        </a:p>
      </dsp:txBody>
      <dsp:txXfrm>
        <a:off x="4310664" y="2163256"/>
        <a:ext cx="386133" cy="931757"/>
      </dsp:txXfrm>
    </dsp:sp>
    <dsp:sp modelId="{758A354D-DB5E-4E67-821E-97EB96F82C6C}">
      <dsp:nvSpPr>
        <dsp:cNvPr id="0" name=""/>
        <dsp:cNvSpPr/>
      </dsp:nvSpPr>
      <dsp:spPr>
        <a:xfrm>
          <a:off x="4726038" y="2151243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Rugby</a:t>
          </a:r>
        </a:p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St Cross</a:t>
          </a:r>
        </a:p>
      </dsp:txBody>
      <dsp:txXfrm>
        <a:off x="4738051" y="2163256"/>
        <a:ext cx="386133" cy="931757"/>
      </dsp:txXfrm>
    </dsp:sp>
    <dsp:sp modelId="{2168195F-54D6-4FAD-BFA7-57C106FE8F5C}">
      <dsp:nvSpPr>
        <dsp:cNvPr id="0" name=""/>
        <dsp:cNvSpPr/>
      </dsp:nvSpPr>
      <dsp:spPr>
        <a:xfrm>
          <a:off x="5170651" y="1075635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New Cross Hospital</a:t>
          </a:r>
        </a:p>
      </dsp:txBody>
      <dsp:txXfrm>
        <a:off x="5182664" y="1087648"/>
        <a:ext cx="386133" cy="931757"/>
      </dsp:txXfrm>
    </dsp:sp>
    <dsp:sp modelId="{67DAD2A5-CBDC-4175-A886-B2D1BDA4F63C}">
      <dsp:nvSpPr>
        <dsp:cNvPr id="0" name=""/>
        <dsp:cNvSpPr/>
      </dsp:nvSpPr>
      <dsp:spPr>
        <a:xfrm>
          <a:off x="5170651" y="2151243"/>
          <a:ext cx="410159" cy="955783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500" kern="1200"/>
            <a:t>Cannock Chase Hospital</a:t>
          </a:r>
        </a:p>
      </dsp:txBody>
      <dsp:txXfrm>
        <a:off x="5182664" y="2163256"/>
        <a:ext cx="386133" cy="931757"/>
      </dsp:txXfrm>
    </dsp:sp>
    <dsp:sp modelId="{1D822C30-2BE5-4F87-B0C6-87A24DEEDBFC}">
      <dsp:nvSpPr>
        <dsp:cNvPr id="0" name=""/>
        <dsp:cNvSpPr/>
      </dsp:nvSpPr>
      <dsp:spPr>
        <a:xfrm>
          <a:off x="5615265" y="1075635"/>
          <a:ext cx="443739" cy="955783"/>
        </a:xfrm>
        <a:prstGeom prst="roundRect">
          <a:avLst>
            <a:gd name="adj" fmla="val 10000"/>
          </a:avLst>
        </a:prstGeom>
        <a:solidFill>
          <a:srgbClr val="FF000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Royal Shrewsbury Hospital</a:t>
          </a:r>
        </a:p>
      </dsp:txBody>
      <dsp:txXfrm>
        <a:off x="5628262" y="1088632"/>
        <a:ext cx="417745" cy="929789"/>
      </dsp:txXfrm>
    </dsp:sp>
    <dsp:sp modelId="{5DA8E41C-662F-4619-B58F-82118075CA75}">
      <dsp:nvSpPr>
        <dsp:cNvPr id="0" name=""/>
        <dsp:cNvSpPr/>
      </dsp:nvSpPr>
      <dsp:spPr>
        <a:xfrm>
          <a:off x="6093458" y="1075635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Royal Stoke University Hospital</a:t>
          </a:r>
        </a:p>
      </dsp:txBody>
      <dsp:txXfrm>
        <a:off x="6105471" y="1087648"/>
        <a:ext cx="386133" cy="931757"/>
      </dsp:txXfrm>
    </dsp:sp>
    <dsp:sp modelId="{96220A5F-54CC-4C97-A1AD-88AD2B833F17}">
      <dsp:nvSpPr>
        <dsp:cNvPr id="0" name=""/>
        <dsp:cNvSpPr/>
      </dsp:nvSpPr>
      <dsp:spPr>
        <a:xfrm>
          <a:off x="6538071" y="1075635"/>
          <a:ext cx="410159" cy="955783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Hereford County Hospital</a:t>
          </a:r>
        </a:p>
      </dsp:txBody>
      <dsp:txXfrm>
        <a:off x="6550084" y="1087648"/>
        <a:ext cx="386133" cy="93175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4">
  <dgm:title val=""/>
  <dgm:desc val=""/>
  <dgm:catLst>
    <dgm:cat type="hierarchy" pri="4000"/>
    <dgm:cat type="list" pri="24000"/>
    <dgm:cat type="relationship" pri="1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vertOne" refType="w"/>
      <dgm:constr type="w" for="des" forName="horzOne" refType="w"/>
      <dgm:constr type="w" for="des" forName="txOne" refType="w"/>
      <dgm:constr type="w" for="des" forName="vertTwo" refType="w"/>
      <dgm:constr type="w" for="des" forName="horzTwo" refType="w"/>
      <dgm:constr type="w" for="des" forName="txTwo" refType="w"/>
      <dgm:constr type="w" for="des" forName="vertThree" refType="w"/>
      <dgm:constr type="w" for="des" forName="horzThree" refType="w"/>
      <dgm:constr type="w" for="des" forName="txThree" refType="w"/>
      <dgm:constr type="w" for="des" forName="vertFour" refType="w"/>
      <dgm:constr type="w" for="des" forName="horzFour" refType="w"/>
      <dgm:constr type="w" for="des" forName="txFour" refType="w"/>
      <dgm:constr type="h" for="des" ptType="node" op="equ"/>
      <dgm:constr type="h" for="des" forName="txOne" refType="h"/>
      <dgm:constr type="userH" for="des" ptType="node" refType="h" refFor="des" refForName="txOne"/>
      <dgm:constr type="primFontSz" for="des" forName="txOne" val="65"/>
      <dgm:constr type="primFontSz" for="des" forName="txTwo" val="65"/>
      <dgm:constr type="primFontSz" for="des" forName="txTwo" refType="primFontSz" refFor="des" refForName="txOne" op="lte"/>
      <dgm:constr type="primFontSz" for="des" forName="txThree" val="65"/>
      <dgm:constr type="primFontSz" for="des" forName="txThree" refType="primFontSz" refFor="des" refForName="txOne" op="lte"/>
      <dgm:constr type="primFontSz" for="des" forName="txThree" refType="primFontSz" refFor="des" refForName="txTwo" op="lte"/>
      <dgm:constr type="primFontSz" for="des" forName="txFour" val="65"/>
      <dgm:constr type="primFontSz" for="des" forName="txFour" refType="primFontSz" refFor="des" refForName="txOne" op="lte"/>
      <dgm:constr type="primFontSz" for="des" forName="txFour" refType="primFontSz" refFor="des" refForName="txTwo" op="lte"/>
      <dgm:constr type="primFontSz" for="des" forName="txFour" refType="primFontSz" refFor="des" refForName="txThree" op="lte"/>
      <dgm:constr type="w" for="des" forName="sibSpaceOne" refType="w" fact="0.168"/>
      <dgm:constr type="w" for="des" forName="sibSpaceTwo" refType="w" refFor="des" refForName="sibSpaceOne" op="equ" fact="0.5"/>
      <dgm:constr type="w" for="des" forName="sibSpaceThree" refType="w" refFor="des" refForName="sibSpaceTwo" op="equ" fact="0.5"/>
      <dgm:constr type="w" for="des" forName="sibSpaceFour" refType="w" refFor="des" refForName="sibSpaceThree" op="equ" fact="0.5"/>
      <dgm:constr type="h" for="des" forName="parTransOne" refType="w" fact="0.056"/>
      <dgm:constr type="h" for="des" forName="parTransTwo" refType="h" refFor="des" refForName="parTransOne" op="equ"/>
      <dgm:constr type="h" for="des" forName="parTransThree" refType="h" refFor="des" refForName="parTransTwo" op="equ"/>
      <dgm:constr type="h" for="des" forName="parTransFour" refType="h" refFor="des" refForName="parTransThree" op="equ"/>
    </dgm:constrLst>
    <dgm:ruleLst/>
    <dgm:forEach name="Name4" axis="ch" ptType="node">
      <dgm:layoutNode name="vertOne">
        <dgm:alg type="lin">
          <dgm:param type="linDir" val="fromT"/>
        </dgm:alg>
        <dgm:shape xmlns:r="http://schemas.openxmlformats.org/officeDocument/2006/relationships" r:blip="">
          <dgm:adjLst/>
        </dgm:shape>
        <dgm:presOf/>
        <dgm:constrLst>
          <dgm:constr type="w" for="ch" forName="txOne" refType="w" refFor="ch" refForName="horzOne" op="gte"/>
        </dgm:constrLst>
        <dgm:ruleLst/>
        <dgm:layoutNode name="txOne" styleLbl="node0">
          <dgm:varLst>
            <dgm:chPref val="3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5">
          <dgm:if name="Name6" axis="des" ptType="node" func="cnt" op="gt" val="0">
            <dgm:layoutNode name="parTrans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if>
          <dgm:else name="Name7"/>
        </dgm:choose>
        <dgm:layoutNode name="horzOne">
          <dgm:choose name="Name8">
            <dgm:if name="Name9" func="var" arg="dir" op="equ" val="norm">
              <dgm:alg type="lin">
                <dgm:param type="linDir" val="fromL"/>
                <dgm:param type="nodeVertAlign" val="t"/>
              </dgm:alg>
            </dgm:if>
            <dgm:else name="Name10">
              <dgm:alg type="lin">
                <dgm:param type="linDir" val="fromR"/>
                <dgm:param type="nodeVertAlign" val="t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>
            <dgm:rule type="w" val="INF" fact="NaN" max="NaN"/>
          </dgm:ruleLst>
          <dgm:forEach name="Name11" axis="ch" ptType="node">
            <dgm:layoutNode name="vertTwo">
              <dgm:alg type="lin">
                <dgm:param type="linDir" val="fromT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xTwo" refType="w" refFor="ch" refForName="horzTwo" op="gte"/>
              </dgm:constrLst>
              <dgm:ruleLst/>
              <dgm:layoutNode name="txTwo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userH"/>
                  <dgm:constr type="h" refType="userH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choose name="Name12">
                <dgm:if name="Name13" axis="des" ptType="node" func="cnt" op="gt" val="0">
                  <dgm:layoutNode name="parTrans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if>
                <dgm:else name="Name14"/>
              </dgm:choose>
              <dgm:layoutNode name="horzTwo">
                <dgm:choose name="Name15">
                  <dgm:if name="Name16" func="var" arg="dir" op="equ" val="norm">
                    <dgm:alg type="lin">
                      <dgm:param type="linDir" val="fromL"/>
                      <dgm:param type="nodeVertAlign" val="t"/>
                    </dgm:alg>
                  </dgm:if>
                  <dgm:else name="Name17">
                    <dgm:alg type="lin">
                      <dgm:param type="linDir" val="fromR"/>
                      <dgm:param type="nodeVertAlign" val="t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>
                  <dgm:rule type="w" val="INF" fact="NaN" max="NaN"/>
                </dgm:ruleLst>
                <dgm:forEach name="Name18" axis="ch" ptType="node">
                  <dgm:layoutNode name="vertThree">
                    <dgm:alg type="lin">
                      <dgm:param type="linDir" val="fromT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txThree" refType="w" refFor="ch" refForName="horzThree" op="gte"/>
                    </dgm:constrLst>
                    <dgm:ruleLst/>
                    <dgm:layoutNode name="txThree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userH"/>
                        <dgm:constr type="h" refType="userH"/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choose name="Name19">
                      <dgm:if name="Name20" axis="des" ptType="node" func="cnt" op="gt" val="0">
                        <dgm:layoutNode name="parTrans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if>
                      <dgm:else name="Name21"/>
                    </dgm:choose>
                    <dgm:layoutNode name="horzThree">
                      <dgm:choose name="Name22">
                        <dgm:if name="Name23" func="var" arg="dir" op="equ" val="norm">
                          <dgm:alg type="lin">
                            <dgm:param type="linDir" val="fromL"/>
                            <dgm:param type="nodeVertAlign" val="t"/>
                          </dgm:alg>
                        </dgm:if>
                        <dgm:else name="Name24">
                          <dgm:alg type="lin">
                            <dgm:param type="linDir" val="fromR"/>
                            <dgm:param type="nodeVertAlign" val="t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>
                        <dgm:rule type="w" val="INF" fact="NaN" max="NaN"/>
                      </dgm:ruleLst>
                      <dgm:forEach name="repeat" axis="ch" ptType="node">
                        <dgm:layoutNode name="vertFour">
                          <dgm:varLst>
                            <dgm:chPref val="3"/>
                          </dgm:varLst>
                          <dgm:alg type="lin">
                            <dgm:param type="linDir" val="fromT"/>
                          </dgm:alg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w" for="ch" forName="txFour" refType="w" refFor="ch" refForName="horzFour" op="gte"/>
                          </dgm:constrLst>
                          <dgm:ruleLst/>
                          <dgm:layoutNode name="txFour">
                            <dgm:varLst>
                              <dgm:chPref val="3"/>
                            </dgm:varLst>
                            <dgm:alg type="tx"/>
                            <dgm:shape xmlns:r="http://schemas.openxmlformats.org/officeDocument/2006/relationships" type="roundRect" r:blip="">
                              <dgm:adjLst>
                                <dgm:adj idx="1" val="0.1"/>
                              </dgm:adjLst>
                            </dgm:shape>
                            <dgm:presOf axis="self"/>
                            <dgm:constrLst>
                              <dgm:constr type="userH"/>
                              <dgm:constr type="h" refType="userH"/>
                              <dgm:constr type="tMarg" refType="primFontSz" fact="0.3"/>
                              <dgm:constr type="bMarg" refType="primFontSz" fact="0.3"/>
                              <dgm:constr type="lMarg" refType="primFontSz" fact="0.3"/>
                              <dgm:constr type="rMarg" refType="primFontSz" fact="0.3"/>
                            </dgm:constrLst>
                            <dgm:ruleLst>
                              <dgm:rule type="primFontSz" val="5" fact="NaN" max="NaN"/>
                            </dgm:ruleLst>
                          </dgm:layoutNode>
                          <dgm:choose name="Name25">
                            <dgm:if name="Name26" axis="des" ptType="node" func="cnt" op="gt" val="0">
                              <dgm:layoutNode name="parTrans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if>
                            <dgm:else name="Name27"/>
                          </dgm:choose>
                          <dgm:layoutNode name="horzFour">
                            <dgm:choose name="Name28">
                              <dgm:if name="Name29" func="var" arg="dir" op="equ" val="norm">
                                <dgm:alg type="lin">
                                  <dgm:param type="linDir" val="fromL"/>
                                  <dgm:param type="nodeVertAlign" val="t"/>
                                </dgm:alg>
                              </dgm:if>
                              <dgm:else name="Name30">
                                <dgm:alg type="lin">
                                  <dgm:param type="linDir" val="fromR"/>
                                  <dgm:param type="nodeVertAlign" val="t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>
                              <dgm:rule type="w" val="INF" fact="NaN" max="NaN"/>
                            </dgm:ruleLst>
                            <dgm:forEach name="Name31" ref="repeat"/>
                          </dgm:layoutNode>
                        </dgm:layoutNode>
                        <dgm:choose name="Name32">
                          <dgm:if name="Name33" axis="self" ptType="node" func="revPos" op="gte" val="2">
                            <dgm:forEach name="Name34" axis="followSib" ptType="sibTrans" cnt="1">
                              <dgm:layoutNode name="sibSpace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forEach>
                          </dgm:if>
                          <dgm:else name="Name35"/>
                        </dgm:choose>
                      </dgm:forEach>
                    </dgm:layoutNode>
                  </dgm:layoutNode>
                  <dgm:choose name="Name36">
                    <dgm:if name="Name37" axis="self" ptType="node" func="revPos" op="gte" val="2">
                      <dgm:forEach name="Name38" axis="followSib" ptType="sibTrans" cnt="1">
                        <dgm:layoutNode name="sibSpace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forEach>
                    </dgm:if>
                    <dgm:else name="Name39"/>
                  </dgm:choose>
                </dgm:forEach>
              </dgm:layoutNode>
            </dgm:layoutNode>
            <dgm:choose name="Name40">
              <dgm:if name="Name41" axis="self" ptType="node" func="revPos" op="gte" val="2">
                <dgm:forEach name="Name42" axis="followSib" ptType="sibTrans" cnt="1">
                  <dgm:layoutNode name="sibSpace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forEach>
              </dgm:if>
              <dgm:else name="Name43"/>
            </dgm:choose>
          </dgm:forEach>
        </dgm:layoutNode>
      </dgm:layoutNode>
      <dgm:choose name="Name44">
        <dgm:if name="Name45" axis="self" ptType="node" func="revPos" op="gte" val="2">
          <dgm:forEach name="Name46" axis="followSib" ptType="sibTrans" cnt="1">
            <dgm:layoutNode name="sibSpace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if>
        <dgm:else name="Name47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eekie</dc:creator>
  <cp:keywords/>
  <dc:description/>
  <cp:lastModifiedBy>George Moussa</cp:lastModifiedBy>
  <cp:revision>6</cp:revision>
  <dcterms:created xsi:type="dcterms:W3CDTF">2020-05-25T10:56:00Z</dcterms:created>
  <dcterms:modified xsi:type="dcterms:W3CDTF">2020-06-04T11:06:00Z</dcterms:modified>
</cp:coreProperties>
</file>